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BB78E" w14:textId="5AE59CE2" w:rsidR="004663A2" w:rsidRPr="002C7207" w:rsidRDefault="00471E50" w:rsidP="00471E50">
      <w:pPr>
        <w:pStyle w:val="Heading1"/>
        <w:rPr>
          <w:sz w:val="24"/>
          <w:szCs w:val="24"/>
        </w:rPr>
      </w:pPr>
      <w:r w:rsidRPr="002C7207">
        <w:rPr>
          <w:sz w:val="24"/>
          <w:szCs w:val="24"/>
        </w:rPr>
        <w:t>ACE TADA exit interview script</w:t>
      </w:r>
    </w:p>
    <w:p w14:paraId="503165CE" w14:textId="033DB84C" w:rsidR="00310752" w:rsidRPr="002C7207" w:rsidRDefault="00310752" w:rsidP="00310752">
      <w:pPr>
        <w:rPr>
          <w:szCs w:val="24"/>
        </w:rPr>
      </w:pPr>
      <w:r w:rsidRPr="002C7207">
        <w:rPr>
          <w:szCs w:val="24"/>
        </w:rPr>
        <w:t>Overall Aim:</w:t>
      </w:r>
    </w:p>
    <w:p w14:paraId="6E22FEE1" w14:textId="7C783EE4" w:rsidR="00BF113C" w:rsidRPr="002C7207" w:rsidRDefault="00BF113C" w:rsidP="00BF113C">
      <w:pPr>
        <w:pStyle w:val="ListParagraph"/>
        <w:numPr>
          <w:ilvl w:val="0"/>
          <w:numId w:val="7"/>
        </w:numPr>
        <w:rPr>
          <w:szCs w:val="24"/>
        </w:rPr>
      </w:pPr>
      <w:r w:rsidRPr="002C7207">
        <w:rPr>
          <w:szCs w:val="24"/>
        </w:rPr>
        <w:t>To explore the acceptability</w:t>
      </w:r>
      <w:r w:rsidR="00A54DD6" w:rsidRPr="002C7207">
        <w:rPr>
          <w:szCs w:val="24"/>
        </w:rPr>
        <w:t>, preference and</w:t>
      </w:r>
      <w:r w:rsidR="00D32F45" w:rsidRPr="002C7207">
        <w:rPr>
          <w:szCs w:val="24"/>
        </w:rPr>
        <w:t xml:space="preserve"> perceptions</w:t>
      </w:r>
      <w:r w:rsidRPr="002C7207">
        <w:rPr>
          <w:szCs w:val="24"/>
        </w:rPr>
        <w:t xml:space="preserve"> of three technology</w:t>
      </w:r>
      <w:r w:rsidR="00B84F30" w:rsidRPr="002C7207">
        <w:rPr>
          <w:szCs w:val="24"/>
        </w:rPr>
        <w:t>-</w:t>
      </w:r>
      <w:r w:rsidRPr="002C7207">
        <w:rPr>
          <w:szCs w:val="24"/>
        </w:rPr>
        <w:t>assist</w:t>
      </w:r>
      <w:r w:rsidR="00B84F30" w:rsidRPr="002C7207">
        <w:rPr>
          <w:szCs w:val="24"/>
        </w:rPr>
        <w:t>ed</w:t>
      </w:r>
      <w:r w:rsidRPr="002C7207">
        <w:rPr>
          <w:szCs w:val="24"/>
        </w:rPr>
        <w:t xml:space="preserve"> </w:t>
      </w:r>
      <w:proofErr w:type="gramStart"/>
      <w:r w:rsidR="00B84F30" w:rsidRPr="002C7207">
        <w:rPr>
          <w:szCs w:val="24"/>
        </w:rPr>
        <w:t>24 hour</w:t>
      </w:r>
      <w:proofErr w:type="gramEnd"/>
      <w:r w:rsidR="00B84F30" w:rsidRPr="002C7207">
        <w:rPr>
          <w:szCs w:val="24"/>
        </w:rPr>
        <w:t xml:space="preserve"> dietary recalls</w:t>
      </w:r>
      <w:r w:rsidRPr="002C7207">
        <w:rPr>
          <w:szCs w:val="24"/>
        </w:rPr>
        <w:t xml:space="preserve"> </w:t>
      </w:r>
      <w:r w:rsidR="00B84F30" w:rsidRPr="002C7207">
        <w:rPr>
          <w:szCs w:val="24"/>
        </w:rPr>
        <w:t xml:space="preserve">(24HR) </w:t>
      </w:r>
      <w:r w:rsidRPr="002C7207">
        <w:rPr>
          <w:szCs w:val="24"/>
        </w:rPr>
        <w:t>using in depth interviews</w:t>
      </w:r>
    </w:p>
    <w:p w14:paraId="3B048727" w14:textId="55DBF78A" w:rsidR="00B84F30" w:rsidRPr="002C7207" w:rsidRDefault="00B84F30" w:rsidP="006E3DB6">
      <w:pPr>
        <w:pStyle w:val="Heading2"/>
        <w:rPr>
          <w:sz w:val="24"/>
          <w:szCs w:val="24"/>
        </w:rPr>
      </w:pPr>
      <w:r w:rsidRPr="002C7207">
        <w:rPr>
          <w:sz w:val="24"/>
          <w:szCs w:val="24"/>
        </w:rPr>
        <w:t>Participant selection:</w:t>
      </w:r>
    </w:p>
    <w:p w14:paraId="531DE825" w14:textId="0B5F8130" w:rsidR="00B84F30" w:rsidRPr="002C7207" w:rsidRDefault="00B84F30" w:rsidP="00B84F30">
      <w:pPr>
        <w:pStyle w:val="ListParagraph"/>
        <w:numPr>
          <w:ilvl w:val="0"/>
          <w:numId w:val="12"/>
        </w:numPr>
        <w:rPr>
          <w:szCs w:val="24"/>
        </w:rPr>
      </w:pPr>
      <w:r w:rsidRPr="002C7207">
        <w:rPr>
          <w:szCs w:val="24"/>
        </w:rPr>
        <w:t>15-20 participants selected from those completing the ACE-TADA controlled feeding study who have undertaken all three 24HR dietary recall methods: ASA24, Intake24, image-assisted mobile food record 24HR (mFR24) and who have indicated a willingness to undertake an interview.</w:t>
      </w:r>
    </w:p>
    <w:p w14:paraId="5614D9F2" w14:textId="209FA153" w:rsidR="00B84F30" w:rsidRPr="002C7207" w:rsidRDefault="00B84F30" w:rsidP="00B84F30">
      <w:pPr>
        <w:pStyle w:val="ListParagraph"/>
        <w:numPr>
          <w:ilvl w:val="0"/>
          <w:numId w:val="12"/>
        </w:numPr>
        <w:rPr>
          <w:szCs w:val="24"/>
        </w:rPr>
      </w:pPr>
      <w:r w:rsidRPr="002C7207">
        <w:rPr>
          <w:szCs w:val="24"/>
        </w:rPr>
        <w:t>Approximately equal number of men and women</w:t>
      </w:r>
    </w:p>
    <w:p w14:paraId="26FCC02D" w14:textId="6914B1E3" w:rsidR="00B84F30" w:rsidRPr="002C7207" w:rsidRDefault="00B84F30" w:rsidP="00B84F30">
      <w:pPr>
        <w:pStyle w:val="ListParagraph"/>
        <w:numPr>
          <w:ilvl w:val="0"/>
          <w:numId w:val="12"/>
        </w:numPr>
        <w:rPr>
          <w:szCs w:val="24"/>
        </w:rPr>
      </w:pPr>
      <w:r w:rsidRPr="002C7207">
        <w:rPr>
          <w:szCs w:val="24"/>
        </w:rPr>
        <w:t xml:space="preserve">Distribution across age groups: 18-35yrs, 35-50 yrs, 50 </w:t>
      </w:r>
      <w:r w:rsidR="00570889" w:rsidRPr="002C7207">
        <w:rPr>
          <w:szCs w:val="24"/>
        </w:rPr>
        <w:t xml:space="preserve">+ </w:t>
      </w:r>
      <w:r w:rsidRPr="002C7207">
        <w:rPr>
          <w:szCs w:val="24"/>
        </w:rPr>
        <w:t>yrs</w:t>
      </w:r>
      <w:r w:rsidR="00E5787E" w:rsidRPr="002C7207">
        <w:rPr>
          <w:szCs w:val="24"/>
        </w:rPr>
        <w:t>.</w:t>
      </w:r>
    </w:p>
    <w:p w14:paraId="11F71892" w14:textId="77777777" w:rsidR="00E5787E" w:rsidRPr="002C7207" w:rsidRDefault="00E5787E" w:rsidP="00E5787E">
      <w:pPr>
        <w:pStyle w:val="ListParagraph"/>
        <w:numPr>
          <w:ilvl w:val="0"/>
          <w:numId w:val="12"/>
        </w:numPr>
        <w:rPr>
          <w:szCs w:val="24"/>
        </w:rPr>
      </w:pPr>
      <w:r w:rsidRPr="002C7207">
        <w:rPr>
          <w:szCs w:val="24"/>
        </w:rPr>
        <w:t xml:space="preserve">NVivo used to organise codes and themes. </w:t>
      </w:r>
    </w:p>
    <w:p w14:paraId="16815D7D" w14:textId="3648B77E" w:rsidR="006E3DB6" w:rsidRPr="002C7207" w:rsidRDefault="006E3DB6" w:rsidP="006E3DB6">
      <w:pPr>
        <w:pStyle w:val="Heading2"/>
        <w:rPr>
          <w:sz w:val="24"/>
          <w:szCs w:val="24"/>
        </w:rPr>
      </w:pPr>
      <w:r w:rsidRPr="002C7207">
        <w:rPr>
          <w:sz w:val="24"/>
          <w:szCs w:val="24"/>
        </w:rPr>
        <w:t>Intro</w:t>
      </w:r>
      <w:r w:rsidR="00B84F30" w:rsidRPr="002C7207">
        <w:rPr>
          <w:sz w:val="24"/>
          <w:szCs w:val="24"/>
        </w:rPr>
        <w:t>duction</w:t>
      </w:r>
      <w:r w:rsidRPr="002C7207">
        <w:rPr>
          <w:sz w:val="24"/>
          <w:szCs w:val="24"/>
        </w:rPr>
        <w:t>:</w:t>
      </w:r>
    </w:p>
    <w:p w14:paraId="5F479738" w14:textId="3D607E45" w:rsidR="00AA65B8" w:rsidRPr="002C7207" w:rsidRDefault="00AD0972" w:rsidP="00AD0972">
      <w:pPr>
        <w:rPr>
          <w:rFonts w:cs="Arial"/>
          <w:szCs w:val="24"/>
        </w:rPr>
      </w:pPr>
      <w:r w:rsidRPr="002C7207">
        <w:rPr>
          <w:rFonts w:cs="Arial"/>
          <w:szCs w:val="24"/>
        </w:rPr>
        <w:t>I am from The Eating Research team at Curtin University where you signed up for the eating study a few months ago. T</w:t>
      </w:r>
      <w:r w:rsidRPr="002C7207" w:rsidDel="00A84D9C">
        <w:rPr>
          <w:rFonts w:cs="Arial"/>
          <w:szCs w:val="24"/>
        </w:rPr>
        <w:t xml:space="preserve">hank you for taking the time to </w:t>
      </w:r>
      <w:r w:rsidRPr="002C7207">
        <w:rPr>
          <w:rFonts w:cs="Arial"/>
          <w:szCs w:val="24"/>
        </w:rPr>
        <w:t xml:space="preserve">chat with </w:t>
      </w:r>
      <w:r w:rsidRPr="002C7207" w:rsidDel="00A84D9C">
        <w:rPr>
          <w:rFonts w:cs="Arial"/>
          <w:szCs w:val="24"/>
        </w:rPr>
        <w:t>me</w:t>
      </w:r>
      <w:r w:rsidRPr="002C7207">
        <w:rPr>
          <w:rFonts w:cs="Arial"/>
          <w:szCs w:val="24"/>
        </w:rPr>
        <w:t xml:space="preserve"> today</w:t>
      </w:r>
      <w:r w:rsidRPr="002C7207" w:rsidDel="00A84D9C">
        <w:rPr>
          <w:rFonts w:cs="Arial"/>
          <w:szCs w:val="24"/>
        </w:rPr>
        <w:t xml:space="preserve">. </w:t>
      </w:r>
      <w:r w:rsidRPr="002C7207">
        <w:rPr>
          <w:rFonts w:cs="Arial"/>
          <w:szCs w:val="24"/>
        </w:rPr>
        <w:t>I would like to ask you some questions over the next</w:t>
      </w:r>
      <w:r w:rsidR="006D3B40" w:rsidRPr="002C7207">
        <w:rPr>
          <w:rFonts w:cs="Arial"/>
          <w:szCs w:val="24"/>
        </w:rPr>
        <w:t xml:space="preserve"> 30-45 </w:t>
      </w:r>
      <w:r w:rsidRPr="002C7207">
        <w:rPr>
          <w:rFonts w:cs="Arial"/>
          <w:szCs w:val="24"/>
        </w:rPr>
        <w:t xml:space="preserve">minutes about your </w:t>
      </w:r>
      <w:r w:rsidR="00D27AF5" w:rsidRPr="002C7207">
        <w:rPr>
          <w:rFonts w:cs="Arial"/>
          <w:szCs w:val="24"/>
        </w:rPr>
        <w:t xml:space="preserve">experiences </w:t>
      </w:r>
      <w:r w:rsidRPr="002C7207">
        <w:rPr>
          <w:rFonts w:cs="Arial"/>
          <w:szCs w:val="24"/>
        </w:rPr>
        <w:t>in the study.</w:t>
      </w:r>
    </w:p>
    <w:p w14:paraId="4EFBD8D4" w14:textId="63CF9D1A" w:rsidR="00FB18A5" w:rsidRPr="002C7207" w:rsidRDefault="00D27AF5" w:rsidP="00FB18A5">
      <w:pPr>
        <w:spacing w:after="0"/>
        <w:rPr>
          <w:rFonts w:cs="Arial"/>
          <w:szCs w:val="24"/>
        </w:rPr>
      </w:pPr>
      <w:r w:rsidRPr="002C7207">
        <w:rPr>
          <w:rFonts w:cs="Arial"/>
          <w:szCs w:val="24"/>
        </w:rPr>
        <w:t>W</w:t>
      </w:r>
      <w:r w:rsidR="00FB18A5" w:rsidRPr="002C7207">
        <w:rPr>
          <w:rFonts w:cs="Arial"/>
          <w:szCs w:val="24"/>
        </w:rPr>
        <w:t>ith your permission</w:t>
      </w:r>
      <w:r w:rsidRPr="002C7207">
        <w:rPr>
          <w:rFonts w:cs="Arial"/>
          <w:szCs w:val="24"/>
        </w:rPr>
        <w:t>,</w:t>
      </w:r>
      <w:r w:rsidR="00FB18A5" w:rsidRPr="002C7207">
        <w:rPr>
          <w:rFonts w:cs="Arial"/>
          <w:szCs w:val="24"/>
        </w:rPr>
        <w:t xml:space="preserve"> I would like to record what you say. </w:t>
      </w:r>
      <w:r w:rsidR="0085693D" w:rsidRPr="002C7207">
        <w:rPr>
          <w:rFonts w:cs="Arial"/>
          <w:szCs w:val="24"/>
        </w:rPr>
        <w:t xml:space="preserve">The audio recording </w:t>
      </w:r>
      <w:r w:rsidR="006C45E8" w:rsidRPr="002C7207">
        <w:rPr>
          <w:rFonts w:cs="Arial"/>
          <w:szCs w:val="24"/>
        </w:rPr>
        <w:t xml:space="preserve">is </w:t>
      </w:r>
      <w:r w:rsidR="0085693D" w:rsidRPr="002C7207">
        <w:rPr>
          <w:rFonts w:cs="Arial"/>
          <w:szCs w:val="24"/>
        </w:rPr>
        <w:t xml:space="preserve">to capture the feedback you are providing. The recording will only be accessible to program </w:t>
      </w:r>
      <w:proofErr w:type="gramStart"/>
      <w:r w:rsidR="0085693D" w:rsidRPr="002C7207">
        <w:rPr>
          <w:rFonts w:cs="Arial"/>
          <w:szCs w:val="24"/>
        </w:rPr>
        <w:t>staff</w:t>
      </w:r>
      <w:proofErr w:type="gramEnd"/>
      <w:r w:rsidR="0085693D" w:rsidRPr="002C7207">
        <w:rPr>
          <w:rFonts w:cs="Arial"/>
          <w:szCs w:val="24"/>
        </w:rPr>
        <w:t xml:space="preserve"> and you will not be identified</w:t>
      </w:r>
      <w:r w:rsidR="006C45E8" w:rsidRPr="002C7207">
        <w:rPr>
          <w:rFonts w:cs="Arial"/>
          <w:szCs w:val="24"/>
        </w:rPr>
        <w:t xml:space="preserve"> in any publications or reports from this study</w:t>
      </w:r>
      <w:r w:rsidR="0085693D" w:rsidRPr="002C7207">
        <w:rPr>
          <w:rFonts w:cs="Arial"/>
          <w:szCs w:val="24"/>
        </w:rPr>
        <w:t>.</w:t>
      </w:r>
      <w:r w:rsidR="006070A5" w:rsidRPr="002C7207">
        <w:rPr>
          <w:rFonts w:cs="Arial"/>
          <w:szCs w:val="24"/>
        </w:rPr>
        <w:t xml:space="preserve"> </w:t>
      </w:r>
      <w:r w:rsidR="000417C9" w:rsidRPr="002C7207">
        <w:rPr>
          <w:rFonts w:cs="Arial"/>
          <w:szCs w:val="24"/>
        </w:rPr>
        <w:t xml:space="preserve">You </w:t>
      </w:r>
      <w:r w:rsidR="006070A5" w:rsidRPr="002C7207">
        <w:rPr>
          <w:rFonts w:cs="Arial"/>
          <w:szCs w:val="24"/>
        </w:rPr>
        <w:t>will be able to review the</w:t>
      </w:r>
      <w:r w:rsidR="000417C9" w:rsidRPr="002C7207">
        <w:rPr>
          <w:rFonts w:cs="Arial"/>
          <w:szCs w:val="24"/>
        </w:rPr>
        <w:t xml:space="preserve"> written</w:t>
      </w:r>
      <w:r w:rsidR="006070A5" w:rsidRPr="002C7207">
        <w:rPr>
          <w:rFonts w:cs="Arial"/>
          <w:szCs w:val="24"/>
        </w:rPr>
        <w:t xml:space="preserve"> transcript</w:t>
      </w:r>
      <w:r w:rsidR="001E65BB" w:rsidRPr="002C7207">
        <w:rPr>
          <w:rFonts w:cs="Arial"/>
          <w:szCs w:val="24"/>
        </w:rPr>
        <w:t xml:space="preserve"> before any analysis</w:t>
      </w:r>
      <w:r w:rsidR="0085693D" w:rsidRPr="002C7207">
        <w:rPr>
          <w:rFonts w:cs="Arial"/>
          <w:szCs w:val="24"/>
        </w:rPr>
        <w:t xml:space="preserve"> </w:t>
      </w:r>
      <w:r w:rsidR="001E65BB" w:rsidRPr="002C7207">
        <w:rPr>
          <w:rFonts w:cs="Arial"/>
          <w:szCs w:val="24"/>
        </w:rPr>
        <w:t xml:space="preserve">is started </w:t>
      </w:r>
      <w:r w:rsidR="00FB18A5" w:rsidRPr="002C7207">
        <w:rPr>
          <w:rFonts w:cs="Arial"/>
          <w:szCs w:val="24"/>
        </w:rPr>
        <w:t>(Phone recording turned on with permission).</w:t>
      </w:r>
    </w:p>
    <w:p w14:paraId="2F88FAB6" w14:textId="77777777" w:rsidR="00FB18A5" w:rsidRPr="002C7207" w:rsidRDefault="00FB18A5" w:rsidP="00AA65B8">
      <w:pPr>
        <w:spacing w:after="0"/>
        <w:rPr>
          <w:rFonts w:eastAsia="Times New Roman" w:cs="Arial"/>
          <w:szCs w:val="24"/>
        </w:rPr>
      </w:pPr>
    </w:p>
    <w:p w14:paraId="0574B374" w14:textId="21A3680C" w:rsidR="00F45B09" w:rsidRPr="002C7207" w:rsidRDefault="00AA65B8" w:rsidP="00AA65B8">
      <w:pPr>
        <w:spacing w:after="0"/>
        <w:rPr>
          <w:rFonts w:eastAsia="Times New Roman" w:cs="Arial"/>
          <w:szCs w:val="24"/>
        </w:rPr>
      </w:pPr>
      <w:r w:rsidRPr="002C7207">
        <w:rPr>
          <w:rFonts w:eastAsia="Times New Roman" w:cs="Arial"/>
          <w:szCs w:val="24"/>
        </w:rPr>
        <w:t xml:space="preserve">So, what I would like you to do now is </w:t>
      </w:r>
      <w:r w:rsidR="00D27AF5" w:rsidRPr="002C7207">
        <w:rPr>
          <w:rFonts w:eastAsia="Times New Roman" w:cs="Arial"/>
          <w:szCs w:val="24"/>
        </w:rPr>
        <w:t xml:space="preserve">ask you </w:t>
      </w:r>
      <w:r w:rsidRPr="002C7207">
        <w:rPr>
          <w:rFonts w:eastAsia="Times New Roman" w:cs="Arial"/>
          <w:szCs w:val="24"/>
        </w:rPr>
        <w:t xml:space="preserve">to remember the three feeding days </w:t>
      </w:r>
      <w:r w:rsidR="00CB34FB" w:rsidRPr="002C7207">
        <w:rPr>
          <w:rFonts w:eastAsia="Times New Roman" w:cs="Arial"/>
          <w:szCs w:val="24"/>
        </w:rPr>
        <w:t>in the food laboratory</w:t>
      </w:r>
      <w:r w:rsidR="00D27AF5" w:rsidRPr="002C7207">
        <w:rPr>
          <w:rFonts w:eastAsia="Times New Roman" w:cs="Arial"/>
          <w:szCs w:val="24"/>
        </w:rPr>
        <w:t>. Each time, on the following day,</w:t>
      </w:r>
      <w:r w:rsidR="00CB34FB" w:rsidRPr="002C7207">
        <w:rPr>
          <w:rFonts w:eastAsia="Times New Roman" w:cs="Arial"/>
          <w:szCs w:val="24"/>
        </w:rPr>
        <w:t xml:space="preserve"> </w:t>
      </w:r>
      <w:r w:rsidR="00B84F30" w:rsidRPr="002C7207">
        <w:rPr>
          <w:rFonts w:eastAsia="Times New Roman" w:cs="Arial"/>
          <w:szCs w:val="24"/>
        </w:rPr>
        <w:t>you were asked to recall everything you ate or drank in the previous 24 hours</w:t>
      </w:r>
      <w:r w:rsidRPr="002C7207">
        <w:rPr>
          <w:rFonts w:eastAsia="Times New Roman" w:cs="Arial"/>
          <w:szCs w:val="24"/>
        </w:rPr>
        <w:t xml:space="preserve">. </w:t>
      </w:r>
      <w:r w:rsidR="00BF113C" w:rsidRPr="002C7207">
        <w:rPr>
          <w:rFonts w:eastAsia="Times New Roman" w:cs="Arial"/>
          <w:szCs w:val="24"/>
        </w:rPr>
        <w:t>Each week</w:t>
      </w:r>
      <w:r w:rsidR="00D27AF5" w:rsidRPr="002C7207">
        <w:rPr>
          <w:rFonts w:eastAsia="Times New Roman" w:cs="Arial"/>
          <w:szCs w:val="24"/>
        </w:rPr>
        <w:t>,</w:t>
      </w:r>
      <w:r w:rsidR="00BF113C" w:rsidRPr="002C7207">
        <w:rPr>
          <w:rFonts w:eastAsia="Times New Roman" w:cs="Arial"/>
          <w:szCs w:val="24"/>
        </w:rPr>
        <w:t xml:space="preserve"> you tested a different recall method </w:t>
      </w:r>
      <w:r w:rsidR="00D27AF5" w:rsidRPr="002C7207">
        <w:rPr>
          <w:rFonts w:eastAsia="Times New Roman" w:cs="Arial"/>
          <w:szCs w:val="24"/>
        </w:rPr>
        <w:t xml:space="preserve">to </w:t>
      </w:r>
      <w:r w:rsidR="00B84F30" w:rsidRPr="002C7207">
        <w:rPr>
          <w:rFonts w:eastAsia="Times New Roman" w:cs="Arial"/>
          <w:szCs w:val="24"/>
        </w:rPr>
        <w:t>recall</w:t>
      </w:r>
      <w:r w:rsidRPr="002C7207">
        <w:rPr>
          <w:rFonts w:eastAsia="Times New Roman" w:cs="Arial"/>
          <w:szCs w:val="24"/>
        </w:rPr>
        <w:t xml:space="preserve"> what you ate </w:t>
      </w:r>
      <w:r w:rsidR="00D27AF5" w:rsidRPr="002C7207">
        <w:rPr>
          <w:rFonts w:eastAsia="Times New Roman" w:cs="Arial"/>
          <w:szCs w:val="24"/>
        </w:rPr>
        <w:t xml:space="preserve">and drank </w:t>
      </w:r>
      <w:r w:rsidRPr="002C7207">
        <w:rPr>
          <w:rFonts w:eastAsia="Times New Roman" w:cs="Arial"/>
          <w:szCs w:val="24"/>
        </w:rPr>
        <w:t xml:space="preserve">the day before. </w:t>
      </w:r>
      <w:r w:rsidR="00D27AF5" w:rsidRPr="002C7207">
        <w:rPr>
          <w:rFonts w:eastAsia="Times New Roman" w:cs="Arial"/>
          <w:szCs w:val="24"/>
        </w:rPr>
        <w:t>For</w:t>
      </w:r>
      <w:r w:rsidR="00B84F30" w:rsidRPr="002C7207">
        <w:rPr>
          <w:rFonts w:eastAsia="Times New Roman" w:cs="Arial"/>
          <w:szCs w:val="24"/>
        </w:rPr>
        <w:t xml:space="preserve"> t</w:t>
      </w:r>
      <w:r w:rsidR="00BF113C" w:rsidRPr="002C7207">
        <w:rPr>
          <w:rFonts w:eastAsia="Times New Roman" w:cs="Arial"/>
          <w:szCs w:val="24"/>
        </w:rPr>
        <w:t>wo methods</w:t>
      </w:r>
      <w:r w:rsidR="00D27AF5" w:rsidRPr="002C7207">
        <w:rPr>
          <w:rFonts w:eastAsia="Times New Roman" w:cs="Arial"/>
          <w:szCs w:val="24"/>
        </w:rPr>
        <w:t>,</w:t>
      </w:r>
      <w:r w:rsidR="00BF113C" w:rsidRPr="002C7207">
        <w:rPr>
          <w:rFonts w:eastAsia="Times New Roman" w:cs="Arial"/>
          <w:szCs w:val="24"/>
        </w:rPr>
        <w:t xml:space="preserve"> </w:t>
      </w:r>
      <w:r w:rsidR="00B84F30" w:rsidRPr="002C7207">
        <w:rPr>
          <w:rFonts w:eastAsia="Times New Roman" w:cs="Arial"/>
          <w:szCs w:val="24"/>
        </w:rPr>
        <w:t xml:space="preserve">you completed a survey </w:t>
      </w:r>
      <w:r w:rsidR="00BF113C" w:rsidRPr="002C7207">
        <w:rPr>
          <w:rFonts w:eastAsia="Times New Roman" w:cs="Arial"/>
          <w:szCs w:val="24"/>
        </w:rPr>
        <w:t>online</w:t>
      </w:r>
      <w:r w:rsidR="00B84F30" w:rsidRPr="002C7207">
        <w:rPr>
          <w:rFonts w:eastAsia="Times New Roman" w:cs="Arial"/>
          <w:szCs w:val="24"/>
        </w:rPr>
        <w:t xml:space="preserve">, known as </w:t>
      </w:r>
      <w:r w:rsidR="00BF113C" w:rsidRPr="002C7207">
        <w:rPr>
          <w:rFonts w:eastAsia="Times New Roman" w:cs="Arial"/>
          <w:szCs w:val="24"/>
        </w:rPr>
        <w:t>ASA24 and Intake24</w:t>
      </w:r>
      <w:r w:rsidR="00810242" w:rsidRPr="002C7207">
        <w:rPr>
          <w:rFonts w:eastAsia="Times New Roman" w:cs="Arial"/>
          <w:szCs w:val="24"/>
        </w:rPr>
        <w:t xml:space="preserve">. </w:t>
      </w:r>
      <w:r w:rsidR="00D27AF5" w:rsidRPr="002C7207">
        <w:rPr>
          <w:rFonts w:eastAsia="Times New Roman" w:cs="Arial"/>
          <w:szCs w:val="24"/>
        </w:rPr>
        <w:t>For t</w:t>
      </w:r>
      <w:r w:rsidR="00810242" w:rsidRPr="002C7207">
        <w:rPr>
          <w:rFonts w:eastAsia="Times New Roman" w:cs="Arial"/>
          <w:szCs w:val="24"/>
        </w:rPr>
        <w:t xml:space="preserve">he third method, you took photos of your meals and snacks using the mFR app and </w:t>
      </w:r>
      <w:r w:rsidR="00BF113C" w:rsidRPr="002C7207">
        <w:rPr>
          <w:rFonts w:eastAsia="Times New Roman" w:cs="Arial"/>
          <w:szCs w:val="24"/>
        </w:rPr>
        <w:t xml:space="preserve">attended an online interview </w:t>
      </w:r>
      <w:r w:rsidR="00810242" w:rsidRPr="002C7207">
        <w:rPr>
          <w:rFonts w:eastAsia="Times New Roman" w:cs="Arial"/>
          <w:szCs w:val="24"/>
        </w:rPr>
        <w:t>the next day. At the interview, you were able to view</w:t>
      </w:r>
      <w:r w:rsidR="00BF113C" w:rsidRPr="002C7207">
        <w:rPr>
          <w:rFonts w:eastAsia="Times New Roman" w:cs="Arial"/>
          <w:szCs w:val="24"/>
        </w:rPr>
        <w:t xml:space="preserve"> the photos you took in the app and a food model book to help recall what</w:t>
      </w:r>
      <w:r w:rsidR="00FF51D1" w:rsidRPr="002C7207">
        <w:rPr>
          <w:rFonts w:eastAsia="Times New Roman" w:cs="Arial"/>
          <w:szCs w:val="24"/>
        </w:rPr>
        <w:t xml:space="preserve"> you</w:t>
      </w:r>
      <w:r w:rsidR="00BF113C" w:rsidRPr="002C7207">
        <w:rPr>
          <w:rFonts w:eastAsia="Times New Roman" w:cs="Arial"/>
          <w:szCs w:val="24"/>
        </w:rPr>
        <w:t xml:space="preserve"> </w:t>
      </w:r>
      <w:r w:rsidR="00CB34FB" w:rsidRPr="002C7207">
        <w:rPr>
          <w:rFonts w:eastAsia="Times New Roman" w:cs="Arial"/>
          <w:szCs w:val="24"/>
        </w:rPr>
        <w:t>had eaten</w:t>
      </w:r>
      <w:r w:rsidR="00BF113C" w:rsidRPr="002C7207">
        <w:rPr>
          <w:rFonts w:eastAsia="Times New Roman" w:cs="Arial"/>
          <w:szCs w:val="24"/>
        </w:rPr>
        <w:t xml:space="preserve">. </w:t>
      </w:r>
      <w:r w:rsidR="00CB6FBE" w:rsidRPr="002C7207">
        <w:rPr>
          <w:rFonts w:eastAsia="Times New Roman" w:cs="Arial"/>
          <w:szCs w:val="24"/>
        </w:rPr>
        <w:t xml:space="preserve"> (</w:t>
      </w:r>
      <w:r w:rsidR="00CB6FBE" w:rsidRPr="002C7207">
        <w:rPr>
          <w:rFonts w:eastAsia="Times New Roman" w:cs="Arial"/>
          <w:b/>
          <w:szCs w:val="24"/>
          <w:u w:val="single"/>
        </w:rPr>
        <w:t>share screen shots of the three methods</w:t>
      </w:r>
      <w:r w:rsidR="0003597E" w:rsidRPr="002C7207">
        <w:rPr>
          <w:rFonts w:eastAsia="Times New Roman" w:cs="Arial"/>
          <w:b/>
          <w:szCs w:val="24"/>
          <w:u w:val="single"/>
        </w:rPr>
        <w:t xml:space="preserve"> Appendix 1</w:t>
      </w:r>
      <w:r w:rsidR="00CB6FBE" w:rsidRPr="002C7207">
        <w:rPr>
          <w:rFonts w:eastAsia="Times New Roman" w:cs="Arial"/>
          <w:szCs w:val="24"/>
        </w:rPr>
        <w:t>)</w:t>
      </w:r>
    </w:p>
    <w:p w14:paraId="1084C4A8" w14:textId="77777777" w:rsidR="00F45B09" w:rsidRPr="002C7207" w:rsidRDefault="00F45B09" w:rsidP="00AA65B8">
      <w:pPr>
        <w:spacing w:after="0"/>
        <w:rPr>
          <w:rFonts w:eastAsia="Times New Roman" w:cs="Arial"/>
          <w:szCs w:val="24"/>
        </w:rPr>
      </w:pPr>
    </w:p>
    <w:p w14:paraId="20C65F63" w14:textId="37016E2C" w:rsidR="00AA65B8" w:rsidRPr="002C7207" w:rsidRDefault="0003597E" w:rsidP="00AA65B8">
      <w:pPr>
        <w:spacing w:after="0"/>
        <w:rPr>
          <w:rFonts w:eastAsia="Times New Roman" w:cs="Arial"/>
          <w:i/>
          <w:szCs w:val="24"/>
        </w:rPr>
      </w:pPr>
      <w:r w:rsidRPr="002C7207">
        <w:rPr>
          <w:rFonts w:eastAsia="Times New Roman" w:cs="Arial"/>
          <w:i/>
          <w:szCs w:val="24"/>
        </w:rPr>
        <w:t>Does this sound familiar to you? Is there anything you would like to clarify before we continue</w:t>
      </w:r>
      <w:r w:rsidR="00AA65B8" w:rsidRPr="002C7207">
        <w:rPr>
          <w:rFonts w:eastAsia="Times New Roman" w:cs="Arial"/>
          <w:i/>
          <w:szCs w:val="24"/>
        </w:rPr>
        <w:t>?</w:t>
      </w:r>
    </w:p>
    <w:p w14:paraId="30943F2F" w14:textId="77777777" w:rsidR="002A141D" w:rsidRPr="002C7207" w:rsidRDefault="002A141D" w:rsidP="002A141D">
      <w:pPr>
        <w:spacing w:after="0"/>
        <w:rPr>
          <w:rFonts w:cs="Arial"/>
          <w:b/>
          <w:szCs w:val="24"/>
        </w:rPr>
      </w:pPr>
    </w:p>
    <w:p w14:paraId="656633DE" w14:textId="402D9AB1" w:rsidR="002A141D" w:rsidRPr="002C7207" w:rsidRDefault="002A141D" w:rsidP="002A141D">
      <w:pPr>
        <w:spacing w:after="0"/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>A few important points to remember are:</w:t>
      </w:r>
    </w:p>
    <w:p w14:paraId="1CE0B7D9" w14:textId="77777777" w:rsidR="002A141D" w:rsidRPr="002C7207" w:rsidRDefault="002A141D" w:rsidP="002A141D">
      <w:pPr>
        <w:pStyle w:val="ListParagraph"/>
        <w:numPr>
          <w:ilvl w:val="0"/>
          <w:numId w:val="2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There are no right and wrong answers – we would just like to know what </w:t>
      </w:r>
      <w:r w:rsidRPr="002C7207">
        <w:rPr>
          <w:rFonts w:cs="Arial"/>
          <w:i/>
          <w:szCs w:val="24"/>
        </w:rPr>
        <w:t>you</w:t>
      </w:r>
      <w:r w:rsidRPr="002C7207">
        <w:rPr>
          <w:rFonts w:cs="Arial"/>
          <w:szCs w:val="24"/>
        </w:rPr>
        <w:t xml:space="preserve"> think.  </w:t>
      </w:r>
    </w:p>
    <w:p w14:paraId="73F9BE65" w14:textId="77777777" w:rsidR="002A141D" w:rsidRPr="002C7207" w:rsidRDefault="002A141D" w:rsidP="002A141D">
      <w:pPr>
        <w:pStyle w:val="ListParagraph"/>
        <w:numPr>
          <w:ilvl w:val="0"/>
          <w:numId w:val="2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You do not have to answer any questions that make you feel uncomfortable or    would prefer not to answer. </w:t>
      </w:r>
    </w:p>
    <w:p w14:paraId="4F0A1C3B" w14:textId="77777777" w:rsidR="002A141D" w:rsidRPr="002C7207" w:rsidRDefault="002A141D" w:rsidP="002A141D">
      <w:pPr>
        <w:pStyle w:val="ListParagraph"/>
        <w:numPr>
          <w:ilvl w:val="0"/>
          <w:numId w:val="2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If anything is not clear or you have anything further to add - please stop me at any time. </w:t>
      </w:r>
    </w:p>
    <w:p w14:paraId="51E9E0DE" w14:textId="77777777" w:rsidR="002A141D" w:rsidRPr="002C7207" w:rsidRDefault="002A141D" w:rsidP="002A141D">
      <w:pPr>
        <w:rPr>
          <w:rFonts w:cs="Arial"/>
          <w:szCs w:val="24"/>
        </w:rPr>
      </w:pPr>
      <w:r w:rsidRPr="002C7207">
        <w:rPr>
          <w:rFonts w:cs="Arial"/>
          <w:szCs w:val="24"/>
        </w:rPr>
        <w:lastRenderedPageBreak/>
        <w:t>I would like to start by talking about your overall experiences with the study</w:t>
      </w:r>
    </w:p>
    <w:p w14:paraId="146491E6" w14:textId="77777777" w:rsidR="002A141D" w:rsidRPr="002C7207" w:rsidRDefault="002A141D" w:rsidP="002A141D">
      <w:pPr>
        <w:pStyle w:val="ListParagraph"/>
        <w:numPr>
          <w:ilvl w:val="0"/>
          <w:numId w:val="3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>Could you tell me what you thought about the study in general?</w:t>
      </w:r>
    </w:p>
    <w:p w14:paraId="713DD195" w14:textId="77777777" w:rsidR="002A141D" w:rsidRPr="002C7207" w:rsidRDefault="002A141D" w:rsidP="002A141D">
      <w:pPr>
        <w:pStyle w:val="ListParagraph"/>
        <w:numPr>
          <w:ilvl w:val="0"/>
          <w:numId w:val="3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Was there anything you were hoping to get out of the study? </w:t>
      </w:r>
    </w:p>
    <w:p w14:paraId="6B9E47B3" w14:textId="0143E229" w:rsidR="002A141D" w:rsidRPr="002C7207" w:rsidRDefault="002A141D" w:rsidP="002A141D">
      <w:pPr>
        <w:rPr>
          <w:rFonts w:cs="Arial"/>
          <w:b/>
          <w:szCs w:val="24"/>
        </w:rPr>
      </w:pPr>
    </w:p>
    <w:p w14:paraId="60BEFE29" w14:textId="77777777" w:rsidR="00E02F0F" w:rsidRPr="002C7207" w:rsidRDefault="00E02F0F" w:rsidP="00E02F0F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 xml:space="preserve">The following questions are about your experiences and opinions of the three different recall methods you undertook. </w:t>
      </w:r>
    </w:p>
    <w:p w14:paraId="1A2955F8" w14:textId="77777777" w:rsidR="00E02F0F" w:rsidRPr="002C7207" w:rsidRDefault="00E02F0F" w:rsidP="00E02F0F">
      <w:pPr>
        <w:rPr>
          <w:rFonts w:cs="Arial"/>
          <w:i/>
          <w:szCs w:val="24"/>
        </w:rPr>
      </w:pPr>
      <w:r w:rsidRPr="002C7207">
        <w:rPr>
          <w:rFonts w:cs="Arial"/>
          <w:i/>
          <w:szCs w:val="24"/>
        </w:rPr>
        <w:t>[order of discussion to be randomised according to their block randomisation]</w:t>
      </w:r>
    </w:p>
    <w:p w14:paraId="03E14C16" w14:textId="0AB8AB88" w:rsidR="0003597E" w:rsidRPr="002C7207" w:rsidRDefault="0003597E" w:rsidP="00DD7704">
      <w:pPr>
        <w:rPr>
          <w:rFonts w:cs="Arial"/>
          <w:szCs w:val="24"/>
        </w:rPr>
      </w:pPr>
      <w:r w:rsidRPr="002C7207">
        <w:rPr>
          <w:rFonts w:cs="Arial"/>
          <w:szCs w:val="24"/>
        </w:rPr>
        <w:t>J</w:t>
      </w:r>
      <w:r w:rsidR="00DD7704" w:rsidRPr="002C7207">
        <w:rPr>
          <w:rFonts w:cs="Arial"/>
          <w:szCs w:val="24"/>
        </w:rPr>
        <w:t xml:space="preserve">ust for some background, </w:t>
      </w:r>
      <w:r w:rsidRPr="002C7207">
        <w:rPr>
          <w:rFonts w:cs="Arial"/>
          <w:szCs w:val="24"/>
        </w:rPr>
        <w:t xml:space="preserve">the 24-hour recall method is used in our Australian Health Survey to help inform governments and health professionals about what Australian’s are eating. This method is also used by nutrition researchers. </w:t>
      </w:r>
    </w:p>
    <w:p w14:paraId="7C33600E" w14:textId="0607A26C" w:rsidR="00DD7704" w:rsidRPr="002C7207" w:rsidRDefault="0003597E" w:rsidP="00DD7704">
      <w:pPr>
        <w:rPr>
          <w:rFonts w:cs="Arial"/>
          <w:szCs w:val="24"/>
        </w:rPr>
      </w:pPr>
      <w:r w:rsidRPr="002C7207">
        <w:rPr>
          <w:rFonts w:cs="Arial"/>
          <w:szCs w:val="24"/>
        </w:rPr>
        <w:t>W</w:t>
      </w:r>
      <w:r w:rsidR="00DD7704" w:rsidRPr="002C7207">
        <w:rPr>
          <w:rFonts w:cs="Arial"/>
          <w:szCs w:val="24"/>
        </w:rPr>
        <w:t>hen researchers have talked to groups of people just like you</w:t>
      </w:r>
      <w:r w:rsidR="001D57D2" w:rsidRPr="002C7207">
        <w:rPr>
          <w:rFonts w:cs="Arial"/>
          <w:szCs w:val="24"/>
        </w:rPr>
        <w:t xml:space="preserve"> about the 2</w:t>
      </w:r>
      <w:r w:rsidR="00CB34FB" w:rsidRPr="002C7207">
        <w:rPr>
          <w:rFonts w:cs="Arial"/>
          <w:szCs w:val="24"/>
        </w:rPr>
        <w:t>4</w:t>
      </w:r>
      <w:r w:rsidR="001D57D2" w:rsidRPr="002C7207">
        <w:rPr>
          <w:rFonts w:cs="Arial"/>
          <w:szCs w:val="24"/>
        </w:rPr>
        <w:t>HR method</w:t>
      </w:r>
      <w:r w:rsidR="00DD7704" w:rsidRPr="002C7207">
        <w:rPr>
          <w:rFonts w:cs="Arial"/>
          <w:szCs w:val="24"/>
        </w:rPr>
        <w:t xml:space="preserve">, </w:t>
      </w:r>
      <w:r w:rsidR="00190CDF" w:rsidRPr="002C7207">
        <w:rPr>
          <w:rFonts w:cs="Arial"/>
          <w:szCs w:val="24"/>
        </w:rPr>
        <w:t xml:space="preserve">some people told us that they liked doing the recall, </w:t>
      </w:r>
      <w:r w:rsidR="00DD7704" w:rsidRPr="002C7207">
        <w:rPr>
          <w:rFonts w:cs="Arial"/>
          <w:szCs w:val="24"/>
        </w:rPr>
        <w:t xml:space="preserve">remembering what </w:t>
      </w:r>
      <w:r w:rsidR="00190CDF" w:rsidRPr="002C7207">
        <w:rPr>
          <w:rFonts w:cs="Arial"/>
          <w:szCs w:val="24"/>
        </w:rPr>
        <w:t>they</w:t>
      </w:r>
      <w:r w:rsidR="00DD7704" w:rsidRPr="002C7207">
        <w:rPr>
          <w:rFonts w:cs="Arial"/>
          <w:szCs w:val="24"/>
        </w:rPr>
        <w:t xml:space="preserve"> </w:t>
      </w:r>
      <w:r w:rsidR="001D57D2" w:rsidRPr="002C7207">
        <w:rPr>
          <w:rFonts w:cs="Arial"/>
          <w:szCs w:val="24"/>
        </w:rPr>
        <w:t>ate the day before</w:t>
      </w:r>
      <w:r w:rsidR="00DD7704" w:rsidRPr="002C7207">
        <w:rPr>
          <w:rFonts w:cs="Arial"/>
          <w:szCs w:val="24"/>
        </w:rPr>
        <w:t xml:space="preserve"> </w:t>
      </w:r>
      <w:r w:rsidR="00190CDF" w:rsidRPr="002C7207">
        <w:rPr>
          <w:rFonts w:cs="Arial"/>
          <w:szCs w:val="24"/>
        </w:rPr>
        <w:t>and others were not so sure.</w:t>
      </w:r>
      <w:r w:rsidR="00DD7704" w:rsidRPr="002C7207">
        <w:rPr>
          <w:rFonts w:cs="Arial"/>
          <w:szCs w:val="24"/>
        </w:rPr>
        <w:t xml:space="preserve"> And </w:t>
      </w:r>
      <w:proofErr w:type="gramStart"/>
      <w:r w:rsidR="00DD7704" w:rsidRPr="002C7207">
        <w:rPr>
          <w:rFonts w:cs="Arial"/>
          <w:szCs w:val="24"/>
        </w:rPr>
        <w:t>so</w:t>
      </w:r>
      <w:proofErr w:type="gramEnd"/>
      <w:r w:rsidR="00DD7704" w:rsidRPr="002C7207">
        <w:rPr>
          <w:rFonts w:cs="Arial"/>
          <w:szCs w:val="24"/>
        </w:rPr>
        <w:t xml:space="preserve"> what I am looking for today is </w:t>
      </w:r>
      <w:r w:rsidR="001D57D2" w:rsidRPr="002C7207">
        <w:rPr>
          <w:rFonts w:cs="Arial"/>
          <w:b/>
          <w:szCs w:val="24"/>
        </w:rPr>
        <w:t>what you think about these methods and any</w:t>
      </w:r>
      <w:r w:rsidR="00DD7704" w:rsidRPr="002C7207">
        <w:rPr>
          <w:rFonts w:cs="Arial"/>
          <w:b/>
          <w:szCs w:val="24"/>
        </w:rPr>
        <w:t xml:space="preserve"> ideas </w:t>
      </w:r>
      <w:r w:rsidR="001D57D2" w:rsidRPr="002C7207">
        <w:rPr>
          <w:rFonts w:cs="Arial"/>
          <w:b/>
          <w:szCs w:val="24"/>
        </w:rPr>
        <w:t>you may have to</w:t>
      </w:r>
      <w:r w:rsidR="00DD7704" w:rsidRPr="002C7207">
        <w:rPr>
          <w:rFonts w:cs="Arial"/>
          <w:b/>
          <w:szCs w:val="24"/>
        </w:rPr>
        <w:t xml:space="preserve"> make things easier</w:t>
      </w:r>
      <w:r w:rsidR="00DD7704" w:rsidRPr="002C7207">
        <w:rPr>
          <w:rFonts w:cs="Arial"/>
          <w:szCs w:val="24"/>
        </w:rPr>
        <w:t xml:space="preserve"> bec</w:t>
      </w:r>
      <w:r w:rsidR="001D57D2" w:rsidRPr="002C7207">
        <w:rPr>
          <w:rFonts w:cs="Arial"/>
          <w:szCs w:val="24"/>
        </w:rPr>
        <w:t>ause you’re the expert</w:t>
      </w:r>
      <w:r w:rsidR="00DD7704" w:rsidRPr="002C7207">
        <w:rPr>
          <w:rFonts w:cs="Arial"/>
          <w:szCs w:val="24"/>
        </w:rPr>
        <w:t xml:space="preserve">. </w:t>
      </w:r>
    </w:p>
    <w:p w14:paraId="0D870DCE" w14:textId="77777777" w:rsidR="00FF51D1" w:rsidRPr="002C7207" w:rsidRDefault="00FF51D1" w:rsidP="00AD0972">
      <w:pPr>
        <w:rPr>
          <w:rFonts w:cs="Arial"/>
          <w:szCs w:val="24"/>
        </w:rPr>
      </w:pPr>
      <w:proofErr w:type="gramStart"/>
      <w:r w:rsidRPr="002C7207">
        <w:rPr>
          <w:rFonts w:cs="Arial"/>
          <w:szCs w:val="24"/>
        </w:rPr>
        <w:t>So</w:t>
      </w:r>
      <w:proofErr w:type="gramEnd"/>
      <w:r w:rsidRPr="002C7207">
        <w:rPr>
          <w:rFonts w:cs="Arial"/>
          <w:szCs w:val="24"/>
        </w:rPr>
        <w:t xml:space="preserve"> we really want to learn about</w:t>
      </w:r>
      <w:r w:rsidR="00DD7704" w:rsidRPr="002C7207">
        <w:rPr>
          <w:rFonts w:cs="Arial"/>
          <w:szCs w:val="24"/>
        </w:rPr>
        <w:t xml:space="preserve"> what you have to say, so that’s why we’re going to have a chat today</w:t>
      </w:r>
      <w:r w:rsidR="00DD7704" w:rsidRPr="002C7207">
        <w:rPr>
          <w:szCs w:val="24"/>
        </w:rPr>
        <w:t xml:space="preserve"> </w:t>
      </w:r>
      <w:r w:rsidR="00DD7704" w:rsidRPr="002C7207">
        <w:rPr>
          <w:rFonts w:cs="Arial"/>
          <w:szCs w:val="24"/>
        </w:rPr>
        <w:t xml:space="preserve">about </w:t>
      </w:r>
      <w:r w:rsidR="00AD0972" w:rsidRPr="002C7207">
        <w:rPr>
          <w:rFonts w:cs="Arial"/>
          <w:szCs w:val="24"/>
        </w:rPr>
        <w:t xml:space="preserve">what parts of </w:t>
      </w:r>
      <w:r w:rsidR="001D57D2" w:rsidRPr="002C7207">
        <w:rPr>
          <w:rFonts w:cs="Arial"/>
          <w:szCs w:val="24"/>
        </w:rPr>
        <w:t>each</w:t>
      </w:r>
      <w:r w:rsidR="00AD0972" w:rsidRPr="002C7207">
        <w:rPr>
          <w:rFonts w:cs="Arial"/>
          <w:szCs w:val="24"/>
        </w:rPr>
        <w:t xml:space="preserve"> recall method you found</w:t>
      </w:r>
      <w:r w:rsidRPr="002C7207">
        <w:rPr>
          <w:rFonts w:cs="Arial"/>
          <w:szCs w:val="24"/>
        </w:rPr>
        <w:t>:</w:t>
      </w:r>
    </w:p>
    <w:p w14:paraId="158C262B" w14:textId="77777777" w:rsidR="00FF51D1" w:rsidRPr="002C7207" w:rsidRDefault="00AD0972" w:rsidP="00FF51D1">
      <w:pPr>
        <w:pStyle w:val="ListParagraph"/>
        <w:numPr>
          <w:ilvl w:val="0"/>
          <w:numId w:val="15"/>
        </w:numPr>
        <w:rPr>
          <w:rFonts w:asciiTheme="minorHAnsi" w:hAnsiTheme="minorHAnsi"/>
          <w:szCs w:val="24"/>
        </w:rPr>
      </w:pPr>
      <w:r w:rsidRPr="002C7207">
        <w:rPr>
          <w:rFonts w:cs="Arial"/>
          <w:szCs w:val="24"/>
        </w:rPr>
        <w:t xml:space="preserve">helpful or </w:t>
      </w:r>
    </w:p>
    <w:p w14:paraId="55B1824C" w14:textId="77777777" w:rsidR="00FF51D1" w:rsidRPr="002C7207" w:rsidRDefault="00AD0972" w:rsidP="00FF51D1">
      <w:pPr>
        <w:pStyle w:val="ListParagraph"/>
        <w:numPr>
          <w:ilvl w:val="0"/>
          <w:numId w:val="15"/>
        </w:numPr>
        <w:rPr>
          <w:rFonts w:asciiTheme="minorHAnsi" w:hAnsiTheme="minorHAnsi"/>
          <w:szCs w:val="24"/>
        </w:rPr>
      </w:pPr>
      <w:r w:rsidRPr="002C7207">
        <w:rPr>
          <w:rFonts w:cs="Arial"/>
          <w:szCs w:val="24"/>
        </w:rPr>
        <w:t xml:space="preserve">not </w:t>
      </w:r>
      <w:r w:rsidR="001D57D2" w:rsidRPr="002C7207">
        <w:rPr>
          <w:rFonts w:cs="Arial"/>
          <w:szCs w:val="24"/>
        </w:rPr>
        <w:t xml:space="preserve">so </w:t>
      </w:r>
      <w:r w:rsidRPr="002C7207">
        <w:rPr>
          <w:rFonts w:cs="Arial"/>
          <w:szCs w:val="24"/>
        </w:rPr>
        <w:t xml:space="preserve">helpful and </w:t>
      </w:r>
    </w:p>
    <w:p w14:paraId="35A32873" w14:textId="4547270A" w:rsidR="00AD0972" w:rsidRPr="002C7207" w:rsidRDefault="00AD0972" w:rsidP="00FF51D1">
      <w:pPr>
        <w:pStyle w:val="ListParagraph"/>
        <w:numPr>
          <w:ilvl w:val="0"/>
          <w:numId w:val="15"/>
        </w:numPr>
        <w:rPr>
          <w:rFonts w:asciiTheme="minorHAnsi" w:hAnsiTheme="minorHAnsi"/>
          <w:szCs w:val="24"/>
        </w:rPr>
      </w:pPr>
      <w:r w:rsidRPr="002C7207">
        <w:rPr>
          <w:rFonts w:cs="Arial"/>
          <w:szCs w:val="24"/>
        </w:rPr>
        <w:t xml:space="preserve">suggestions for how they could be improved. </w:t>
      </w:r>
    </w:p>
    <w:p w14:paraId="1A02D136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54B4BADD" w14:textId="2622B4B9" w:rsidR="00035050" w:rsidRPr="002C7207" w:rsidRDefault="00E10864" w:rsidP="006E3DB6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 xml:space="preserve">We will talk about them in the same order that you completed them. </w:t>
      </w:r>
    </w:p>
    <w:p w14:paraId="596BC142" w14:textId="6AD2B335" w:rsidR="00035050" w:rsidRPr="002C7207" w:rsidRDefault="0015455E" w:rsidP="0015455E">
      <w:pPr>
        <w:pStyle w:val="ListParagraph"/>
        <w:numPr>
          <w:ilvl w:val="0"/>
          <w:numId w:val="16"/>
        </w:num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 xml:space="preserve">mFR </w:t>
      </w:r>
    </w:p>
    <w:p w14:paraId="77D50676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7CD4D87C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213290B4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2214B955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4164AC87" w14:textId="77777777" w:rsidR="0015455E" w:rsidRPr="002C7207" w:rsidRDefault="0015455E" w:rsidP="0015455E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 xml:space="preserve">The following questions are about your experiences and opinions of the mFR app and interview recall method </w:t>
      </w:r>
      <w:r w:rsidRPr="002C7207">
        <w:rPr>
          <w:rFonts w:cs="Arial"/>
          <w:szCs w:val="24"/>
        </w:rPr>
        <w:t>(Capturing barriers, enablers and incentives to participation)</w:t>
      </w:r>
    </w:p>
    <w:p w14:paraId="4E3B935B" w14:textId="77777777" w:rsidR="0015455E" w:rsidRPr="002C7207" w:rsidRDefault="0015455E" w:rsidP="0015455E">
      <w:p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For this method, you downloaded the mFR App to your phone and recorded images before and after your meal using the app. You identified the food items from a list and used the images to help with your recall interview the next day. You were also provided with a food model book to help with estimating how much you ate. </w:t>
      </w:r>
    </w:p>
    <w:p w14:paraId="5E90DB81" w14:textId="77777777" w:rsidR="0015455E" w:rsidRPr="002C7207" w:rsidRDefault="0015455E" w:rsidP="0015455E">
      <w:pPr>
        <w:numPr>
          <w:ilvl w:val="0"/>
          <w:numId w:val="10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Could you tell me what you thought about the:</w:t>
      </w:r>
    </w:p>
    <w:p w14:paraId="7641CEB5" w14:textId="77777777" w:rsidR="0015455E" w:rsidRPr="002C7207" w:rsidRDefault="0015455E" w:rsidP="0015455E">
      <w:pPr>
        <w:numPr>
          <w:ilvl w:val="1"/>
          <w:numId w:val="10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mFR24?</w:t>
      </w:r>
    </w:p>
    <w:p w14:paraId="55A3F6B4" w14:textId="77777777" w:rsidR="0015455E" w:rsidRPr="002C7207" w:rsidRDefault="0015455E" w:rsidP="0015455E">
      <w:pPr>
        <w:pStyle w:val="ListParagraph"/>
        <w:numPr>
          <w:ilvl w:val="0"/>
          <w:numId w:val="10"/>
        </w:numPr>
        <w:rPr>
          <w:szCs w:val="24"/>
        </w:rPr>
      </w:pPr>
      <w:r w:rsidRPr="002C7207">
        <w:rPr>
          <w:szCs w:val="24"/>
        </w:rPr>
        <w:lastRenderedPageBreak/>
        <w:t xml:space="preserve">Was there anything you would like to tell me about your experience with the app? </w:t>
      </w:r>
    </w:p>
    <w:p w14:paraId="0E3C4876" w14:textId="77777777" w:rsidR="0015455E" w:rsidRPr="002C7207" w:rsidRDefault="0015455E" w:rsidP="0015455E">
      <w:pPr>
        <w:pStyle w:val="ListParagraph"/>
        <w:numPr>
          <w:ilvl w:val="1"/>
          <w:numId w:val="10"/>
        </w:numPr>
        <w:rPr>
          <w:szCs w:val="24"/>
        </w:rPr>
      </w:pPr>
      <w:r w:rsidRPr="002C7207">
        <w:rPr>
          <w:szCs w:val="24"/>
        </w:rPr>
        <w:t xml:space="preserve">(Further prompts: enjoyed it, practical, easy to move between screens, interface was easy to learn, I could see when the images had </w:t>
      </w:r>
      <w:proofErr w:type="gramStart"/>
      <w:r w:rsidRPr="002C7207">
        <w:rPr>
          <w:szCs w:val="24"/>
        </w:rPr>
        <w:t>uploaded</w:t>
      </w:r>
      <w:proofErr w:type="gramEnd"/>
      <w:r w:rsidRPr="002C7207">
        <w:rPr>
          <w:szCs w:val="24"/>
        </w:rPr>
        <w:t xml:space="preserve"> or the pins confirmed ) </w:t>
      </w:r>
    </w:p>
    <w:p w14:paraId="39B48E04" w14:textId="77777777" w:rsidR="0015455E" w:rsidRPr="002C7207" w:rsidRDefault="0015455E" w:rsidP="0015455E">
      <w:pPr>
        <w:pStyle w:val="ListParagraph"/>
        <w:numPr>
          <w:ilvl w:val="1"/>
          <w:numId w:val="10"/>
        </w:numPr>
        <w:rPr>
          <w:szCs w:val="24"/>
        </w:rPr>
      </w:pPr>
      <w:r w:rsidRPr="002C7207">
        <w:rPr>
          <w:szCs w:val="24"/>
        </w:rPr>
        <w:t>Could you describe how you felt about taking your food images?</w:t>
      </w:r>
    </w:p>
    <w:p w14:paraId="5EB8FD4D" w14:textId="77777777" w:rsidR="0015455E" w:rsidRPr="002C7207" w:rsidRDefault="0015455E" w:rsidP="0015455E">
      <w:pPr>
        <w:pStyle w:val="ListParagraph"/>
        <w:ind w:left="1440"/>
        <w:rPr>
          <w:szCs w:val="24"/>
        </w:rPr>
      </w:pPr>
      <w:r w:rsidRPr="002C7207">
        <w:rPr>
          <w:szCs w:val="24"/>
        </w:rPr>
        <w:t>(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 xml:space="preserve"> affect social interactions?) </w:t>
      </w:r>
      <w:r w:rsidRPr="002C7207">
        <w:rPr>
          <w:szCs w:val="24"/>
        </w:rPr>
        <w:br/>
        <w:t xml:space="preserve"> </w:t>
      </w:r>
    </w:p>
    <w:p w14:paraId="79DA689B" w14:textId="77777777" w:rsidR="0015455E" w:rsidRPr="002C7207" w:rsidRDefault="0015455E" w:rsidP="0015455E">
      <w:pPr>
        <w:pStyle w:val="ListParagraph"/>
        <w:numPr>
          <w:ilvl w:val="0"/>
          <w:numId w:val="10"/>
        </w:numPr>
        <w:rPr>
          <w:szCs w:val="24"/>
        </w:rPr>
      </w:pPr>
      <w:r w:rsidRPr="002C7207">
        <w:rPr>
          <w:szCs w:val="24"/>
        </w:rPr>
        <w:t>Thinking about the next day where you were asked to label your food images, can you tell me a bit more about how you found using the app to label your food images?</w:t>
      </w:r>
    </w:p>
    <w:p w14:paraId="4AEC0941" w14:textId="77777777" w:rsidR="0015455E" w:rsidRPr="002C7207" w:rsidRDefault="0015455E" w:rsidP="0015455E">
      <w:pPr>
        <w:pStyle w:val="ListParagraph"/>
        <w:numPr>
          <w:ilvl w:val="2"/>
          <w:numId w:val="10"/>
        </w:numPr>
        <w:rPr>
          <w:szCs w:val="24"/>
        </w:rPr>
      </w:pPr>
      <w:r w:rsidRPr="002C7207">
        <w:rPr>
          <w:szCs w:val="24"/>
        </w:rPr>
        <w:t>How do you think others (e.g. friends, family) would go with this?</w:t>
      </w:r>
    </w:p>
    <w:p w14:paraId="5C2BE1B2" w14:textId="77777777" w:rsidR="0015455E" w:rsidRPr="002C7207" w:rsidRDefault="0015455E" w:rsidP="0015455E">
      <w:pPr>
        <w:pStyle w:val="ListParagraph"/>
        <w:numPr>
          <w:ilvl w:val="2"/>
          <w:numId w:val="10"/>
        </w:numPr>
        <w:rPr>
          <w:szCs w:val="24"/>
        </w:rPr>
      </w:pPr>
      <w:r w:rsidRPr="002C7207">
        <w:rPr>
          <w:szCs w:val="24"/>
        </w:rPr>
        <w:t>Can you think of what might make this easier?</w:t>
      </w:r>
    </w:p>
    <w:p w14:paraId="1A7E56C3" w14:textId="77777777" w:rsidR="0015455E" w:rsidRPr="002C7207" w:rsidRDefault="0015455E" w:rsidP="0015455E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Thinking about the interview now, was there anything you would like to tell me about your experience? </w:t>
      </w:r>
    </w:p>
    <w:p w14:paraId="7BD33C4C" w14:textId="77777777" w:rsidR="0015455E" w:rsidRPr="002C7207" w:rsidRDefault="0015455E" w:rsidP="0015455E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>How did you find using your own images for the recall?</w:t>
      </w:r>
    </w:p>
    <w:p w14:paraId="71BD180F" w14:textId="77777777" w:rsidR="0015455E" w:rsidRPr="002C7207" w:rsidRDefault="0015455E" w:rsidP="0015455E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>How did you find using the food model booklet to help with recalling amounts?</w:t>
      </w:r>
    </w:p>
    <w:p w14:paraId="7E50D961" w14:textId="77777777" w:rsidR="0015455E" w:rsidRPr="002C7207" w:rsidRDefault="0015455E" w:rsidP="0015455E">
      <w:pPr>
        <w:pStyle w:val="ListParagraph"/>
        <w:numPr>
          <w:ilvl w:val="2"/>
          <w:numId w:val="9"/>
        </w:numPr>
        <w:rPr>
          <w:szCs w:val="24"/>
        </w:rPr>
      </w:pPr>
      <w:r w:rsidRPr="002C7207">
        <w:rPr>
          <w:szCs w:val="24"/>
        </w:rPr>
        <w:t xml:space="preserve">Can you tell me a little more about that? </w:t>
      </w:r>
    </w:p>
    <w:p w14:paraId="7EB047A9" w14:textId="77777777" w:rsidR="0015455E" w:rsidRPr="002C7207" w:rsidRDefault="0015455E" w:rsidP="0015455E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Were there any parts of the mFR recall/interview that you found more challenging? </w:t>
      </w:r>
    </w:p>
    <w:p w14:paraId="4BBA0E1D" w14:textId="77777777" w:rsidR="0015455E" w:rsidRPr="002C7207" w:rsidRDefault="0015455E" w:rsidP="0015455E">
      <w:pPr>
        <w:pStyle w:val="ListParagraph"/>
        <w:numPr>
          <w:ilvl w:val="2"/>
          <w:numId w:val="9"/>
        </w:numPr>
        <w:rPr>
          <w:szCs w:val="24"/>
        </w:rPr>
      </w:pPr>
      <w:r w:rsidRPr="002C7207">
        <w:rPr>
          <w:szCs w:val="24"/>
        </w:rPr>
        <w:t xml:space="preserve">Can you tell me a little more about that?  </w:t>
      </w:r>
    </w:p>
    <w:p w14:paraId="3BBC41C8" w14:textId="77777777" w:rsidR="0015455E" w:rsidRPr="002C7207" w:rsidRDefault="0015455E" w:rsidP="0015455E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Thinking about where you were when you completed the mFR interview, can you tell me how you felt about actually doing the recall via teams/Zoom? </w:t>
      </w:r>
    </w:p>
    <w:p w14:paraId="403467EE" w14:textId="77777777" w:rsidR="0015455E" w:rsidRPr="002C7207" w:rsidRDefault="0015455E" w:rsidP="0015455E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( 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>: time of day and time taken to complete- was this expected, longer or shorter)</w:t>
      </w:r>
    </w:p>
    <w:p w14:paraId="2ADD7F5E" w14:textId="3583D9DF" w:rsidR="0015455E" w:rsidRPr="002C7207" w:rsidRDefault="0015455E" w:rsidP="0015455E">
      <w:pPr>
        <w:rPr>
          <w:rFonts w:cs="Arial"/>
          <w:b/>
          <w:szCs w:val="24"/>
        </w:rPr>
      </w:pPr>
      <w:r w:rsidRPr="002C7207">
        <w:rPr>
          <w:szCs w:val="24"/>
        </w:rPr>
        <w:t>Can you think of anything else that we could have provided that might have helped you complete the recall?  (e.g. having feedback on your images?)</w:t>
      </w:r>
    </w:p>
    <w:p w14:paraId="69A1927A" w14:textId="67A7C92C" w:rsidR="00AD0972" w:rsidRPr="002C7207" w:rsidRDefault="00AD0972" w:rsidP="006E3DB6">
      <w:pPr>
        <w:rPr>
          <w:rFonts w:cs="Arial"/>
          <w:szCs w:val="24"/>
        </w:rPr>
      </w:pPr>
      <w:r w:rsidRPr="002C7207">
        <w:rPr>
          <w:rFonts w:cs="Arial"/>
          <w:b/>
          <w:szCs w:val="24"/>
        </w:rPr>
        <w:t>ASA24 recall method</w:t>
      </w:r>
      <w:r w:rsidRPr="002C7207">
        <w:rPr>
          <w:rFonts w:cs="Arial"/>
          <w:szCs w:val="24"/>
        </w:rPr>
        <w:t xml:space="preserve"> </w:t>
      </w:r>
      <w:r w:rsidR="004C0090" w:rsidRPr="002C7207">
        <w:rPr>
          <w:rFonts w:cs="Arial"/>
          <w:szCs w:val="24"/>
        </w:rPr>
        <w:t xml:space="preserve">(Capturing barriers, enablers and incentives to participation) </w:t>
      </w:r>
    </w:p>
    <w:p w14:paraId="1A4635C7" w14:textId="7FF4D0F2" w:rsidR="001E65BB" w:rsidRPr="002C7207" w:rsidRDefault="001E65BB" w:rsidP="006E3DB6">
      <w:pPr>
        <w:rPr>
          <w:rFonts w:cs="Arial"/>
          <w:szCs w:val="24"/>
        </w:rPr>
      </w:pPr>
      <w:r w:rsidRPr="002C7207">
        <w:rPr>
          <w:rFonts w:cs="Arial"/>
          <w:szCs w:val="24"/>
        </w:rPr>
        <w:t>Screen shot of ASA24 shown</w:t>
      </w:r>
    </w:p>
    <w:p w14:paraId="0276752B" w14:textId="55D2773C" w:rsidR="004C0090" w:rsidRPr="002C7207" w:rsidRDefault="00AD0972" w:rsidP="006E3DB6">
      <w:pPr>
        <w:rPr>
          <w:rFonts w:cs="Arial"/>
          <w:szCs w:val="24"/>
        </w:rPr>
      </w:pPr>
      <w:r w:rsidRPr="002C7207">
        <w:rPr>
          <w:rFonts w:cs="Arial"/>
          <w:szCs w:val="24"/>
        </w:rPr>
        <w:t>This was one of the online recalls you completed independently</w:t>
      </w:r>
      <w:r w:rsidR="00CB34FB" w:rsidRPr="002C7207">
        <w:rPr>
          <w:rFonts w:cs="Arial"/>
          <w:szCs w:val="24"/>
        </w:rPr>
        <w:t>, by yourself, on your own</w:t>
      </w:r>
      <w:r w:rsidRPr="002C7207">
        <w:rPr>
          <w:rFonts w:cs="Arial"/>
          <w:szCs w:val="24"/>
        </w:rPr>
        <w:t xml:space="preserve">. </w:t>
      </w:r>
      <w:r w:rsidR="00D27AF5" w:rsidRPr="002C7207">
        <w:rPr>
          <w:rFonts w:cs="Arial"/>
          <w:szCs w:val="24"/>
        </w:rPr>
        <w:t>Y</w:t>
      </w:r>
      <w:r w:rsidR="00A30184" w:rsidRPr="002C7207">
        <w:rPr>
          <w:rFonts w:cs="Arial"/>
          <w:szCs w:val="24"/>
        </w:rPr>
        <w:t xml:space="preserve">ou </w:t>
      </w:r>
      <w:r w:rsidR="00E02F0F" w:rsidRPr="002C7207">
        <w:rPr>
          <w:rFonts w:cs="Arial"/>
          <w:szCs w:val="24"/>
        </w:rPr>
        <w:t>were</w:t>
      </w:r>
      <w:r w:rsidR="00AA65B8" w:rsidRPr="002C7207">
        <w:rPr>
          <w:rFonts w:cs="Arial"/>
          <w:szCs w:val="24"/>
        </w:rPr>
        <w:t xml:space="preserve"> </w:t>
      </w:r>
      <w:r w:rsidR="00A30184" w:rsidRPr="002C7207">
        <w:rPr>
          <w:rFonts w:cs="Arial"/>
          <w:szCs w:val="24"/>
        </w:rPr>
        <w:t xml:space="preserve">guided through questions on food and beverages consumed at each </w:t>
      </w:r>
      <w:r w:rsidR="00016BF4" w:rsidRPr="002C7207">
        <w:rPr>
          <w:rFonts w:cs="Arial"/>
          <w:szCs w:val="24"/>
        </w:rPr>
        <w:t xml:space="preserve">meal, with images </w:t>
      </w:r>
      <w:proofErr w:type="gramStart"/>
      <w:r w:rsidR="00016BF4" w:rsidRPr="002C7207">
        <w:rPr>
          <w:rFonts w:cs="Arial"/>
          <w:szCs w:val="24"/>
        </w:rPr>
        <w:t>in</w:t>
      </w:r>
      <w:proofErr w:type="gramEnd"/>
      <w:r w:rsidR="00016BF4" w:rsidRPr="002C7207">
        <w:rPr>
          <w:rFonts w:cs="Arial"/>
          <w:szCs w:val="24"/>
        </w:rPr>
        <w:t xml:space="preserve"> the website to guide portion size estimation</w:t>
      </w:r>
      <w:r w:rsidR="00A30184" w:rsidRPr="002C7207">
        <w:rPr>
          <w:rFonts w:cs="Arial"/>
          <w:szCs w:val="24"/>
        </w:rPr>
        <w:t xml:space="preserve"> and </w:t>
      </w:r>
      <w:r w:rsidR="00D27AF5" w:rsidRPr="002C7207">
        <w:rPr>
          <w:rFonts w:cs="Arial"/>
          <w:szCs w:val="24"/>
        </w:rPr>
        <w:t>the recall</w:t>
      </w:r>
      <w:r w:rsidR="00CB34FB" w:rsidRPr="002C7207">
        <w:rPr>
          <w:rFonts w:cs="Arial"/>
          <w:szCs w:val="24"/>
        </w:rPr>
        <w:t xml:space="preserve"> </w:t>
      </w:r>
      <w:r w:rsidR="00A30184" w:rsidRPr="002C7207">
        <w:rPr>
          <w:rFonts w:cs="Arial"/>
          <w:szCs w:val="24"/>
        </w:rPr>
        <w:t>include</w:t>
      </w:r>
      <w:r w:rsidR="00CB34FB" w:rsidRPr="002C7207">
        <w:rPr>
          <w:rFonts w:cs="Arial"/>
          <w:szCs w:val="24"/>
        </w:rPr>
        <w:t>d</w:t>
      </w:r>
      <w:r w:rsidR="00A30184" w:rsidRPr="002C7207">
        <w:rPr>
          <w:rFonts w:cs="Arial"/>
          <w:szCs w:val="24"/>
        </w:rPr>
        <w:t xml:space="preserve"> a meal-based quick list, detail pass, final review and forgotten foods review.</w:t>
      </w:r>
      <w:r w:rsidR="00C340B8" w:rsidRPr="002C7207">
        <w:rPr>
          <w:rFonts w:cs="Arial"/>
          <w:szCs w:val="24"/>
        </w:rPr>
        <w:t xml:space="preserve"> </w:t>
      </w:r>
    </w:p>
    <w:p w14:paraId="5D13944B" w14:textId="4FDCEB2C" w:rsidR="002F6491" w:rsidRPr="002C7207" w:rsidRDefault="002F6491" w:rsidP="002F6491">
      <w:pPr>
        <w:numPr>
          <w:ilvl w:val="0"/>
          <w:numId w:val="3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Could you tell me what you thought about:</w:t>
      </w:r>
    </w:p>
    <w:p w14:paraId="14C78B92" w14:textId="77777777" w:rsidR="002F6491" w:rsidRPr="002C7207" w:rsidRDefault="002F6491" w:rsidP="002F6491">
      <w:pPr>
        <w:numPr>
          <w:ilvl w:val="1"/>
          <w:numId w:val="3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ASA24?</w:t>
      </w:r>
    </w:p>
    <w:p w14:paraId="13E7031A" w14:textId="2E7BBEC2" w:rsidR="00C340B8" w:rsidRPr="002C7207" w:rsidRDefault="00E57750" w:rsidP="004C5BD5">
      <w:pPr>
        <w:pStyle w:val="ListParagraph"/>
        <w:numPr>
          <w:ilvl w:val="0"/>
          <w:numId w:val="10"/>
        </w:numPr>
        <w:rPr>
          <w:szCs w:val="24"/>
        </w:rPr>
      </w:pPr>
      <w:r w:rsidRPr="002C7207">
        <w:rPr>
          <w:szCs w:val="24"/>
        </w:rPr>
        <w:t>Was there anything you would like to tell me about the website?</w:t>
      </w:r>
      <w:r w:rsidR="00C340B8" w:rsidRPr="002C7207">
        <w:rPr>
          <w:szCs w:val="24"/>
        </w:rPr>
        <w:t xml:space="preserve"> </w:t>
      </w:r>
    </w:p>
    <w:p w14:paraId="5C51E846" w14:textId="16F2B0D9" w:rsidR="004C5BD5" w:rsidRPr="002C7207" w:rsidRDefault="004C5BD5" w:rsidP="004C5BD5">
      <w:pPr>
        <w:pStyle w:val="ListParagraph"/>
        <w:numPr>
          <w:ilvl w:val="1"/>
          <w:numId w:val="10"/>
        </w:numPr>
        <w:rPr>
          <w:szCs w:val="24"/>
        </w:rPr>
      </w:pPr>
      <w:r w:rsidRPr="002C7207">
        <w:rPr>
          <w:szCs w:val="24"/>
        </w:rPr>
        <w:t>(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 xml:space="preserve"> enjoyed it, practical, easy to move between screens) </w:t>
      </w:r>
    </w:p>
    <w:p w14:paraId="2AB1F9E1" w14:textId="582F2FB4" w:rsidR="00643F5A" w:rsidRPr="002C7207" w:rsidRDefault="00E57750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Were </w:t>
      </w:r>
      <w:r w:rsidR="00643F5A" w:rsidRPr="002C7207">
        <w:rPr>
          <w:szCs w:val="24"/>
        </w:rPr>
        <w:t xml:space="preserve">there any parts of the recall that were easier to complete? </w:t>
      </w:r>
    </w:p>
    <w:p w14:paraId="4FED3401" w14:textId="77777777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Can you tell me a little more about that? </w:t>
      </w:r>
    </w:p>
    <w:p w14:paraId="59F0FA61" w14:textId="77777777" w:rsidR="004C5BD5" w:rsidRPr="002C7207" w:rsidRDefault="004C5BD5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Were there any parts of the recall that you found more challenging? </w:t>
      </w:r>
    </w:p>
    <w:p w14:paraId="0CC24A49" w14:textId="68F2B728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( 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 xml:space="preserve"> How did you complete the </w:t>
      </w:r>
      <w:proofErr w:type="gramStart"/>
      <w:r w:rsidRPr="002C7207">
        <w:rPr>
          <w:szCs w:val="24"/>
        </w:rPr>
        <w:t>record</w:t>
      </w:r>
      <w:r w:rsidR="009E26A2" w:rsidRPr="002C7207">
        <w:rPr>
          <w:szCs w:val="24"/>
        </w:rPr>
        <w:t>;</w:t>
      </w:r>
      <w:proofErr w:type="gramEnd"/>
      <w:r w:rsidRPr="002C7207">
        <w:rPr>
          <w:szCs w:val="24"/>
        </w:rPr>
        <w:t xml:space="preserve"> recipes or single ingredients)</w:t>
      </w:r>
    </w:p>
    <w:p w14:paraId="206EA7D5" w14:textId="3528CAEB" w:rsidR="00C340B8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lastRenderedPageBreak/>
        <w:t xml:space="preserve">Can you tell me a little more about that?  </w:t>
      </w:r>
    </w:p>
    <w:p w14:paraId="283C6045" w14:textId="77777777" w:rsidR="00643F5A" w:rsidRPr="002C7207" w:rsidRDefault="00E57750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Thinking about where you were when you completed the recall, can you tell me how you felt about actually doing the recall? </w:t>
      </w:r>
    </w:p>
    <w:p w14:paraId="5029505F" w14:textId="033BCD37" w:rsidR="00C340B8" w:rsidRPr="002C7207" w:rsidRDefault="00643F5A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( 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>: time of day and time taken to complete- was this expected, longer or shorter )</w:t>
      </w:r>
    </w:p>
    <w:p w14:paraId="5BFD3CFA" w14:textId="4F2D8FAF" w:rsidR="00C340B8" w:rsidRPr="002C7207" w:rsidRDefault="00E57750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Can you think of anything else that we could have provided that might have helped you complete the record? </w:t>
      </w:r>
    </w:p>
    <w:p w14:paraId="7F91EF39" w14:textId="77777777" w:rsidR="00035050" w:rsidRPr="002C7207" w:rsidRDefault="00035050" w:rsidP="006E3DB6">
      <w:pPr>
        <w:rPr>
          <w:rFonts w:cs="Arial"/>
          <w:b/>
          <w:szCs w:val="24"/>
        </w:rPr>
      </w:pPr>
    </w:p>
    <w:p w14:paraId="7C7A4DE3" w14:textId="1DBD3B20" w:rsidR="00AD0972" w:rsidRPr="002C7207" w:rsidRDefault="00A30184" w:rsidP="006E3DB6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>The following questions are about your experiences and opinions of the Intake24 recall method</w:t>
      </w:r>
      <w:r w:rsidR="004C0090" w:rsidRPr="002C7207">
        <w:rPr>
          <w:rFonts w:cs="Arial"/>
          <w:b/>
          <w:szCs w:val="24"/>
        </w:rPr>
        <w:t xml:space="preserve"> </w:t>
      </w:r>
      <w:r w:rsidR="004C0090" w:rsidRPr="002C7207">
        <w:rPr>
          <w:rFonts w:cs="Arial"/>
          <w:szCs w:val="24"/>
        </w:rPr>
        <w:t>(Capturing barriers, enablers and incentives to participation)</w:t>
      </w:r>
    </w:p>
    <w:p w14:paraId="65A0C2EC" w14:textId="5AF5FF01" w:rsidR="004A0FF2" w:rsidRPr="002C7207" w:rsidRDefault="004A0FF2" w:rsidP="004A0FF2">
      <w:pPr>
        <w:rPr>
          <w:rFonts w:cs="Arial"/>
          <w:szCs w:val="24"/>
        </w:rPr>
      </w:pPr>
      <w:r w:rsidRPr="002C7207">
        <w:rPr>
          <w:rFonts w:cs="Arial"/>
          <w:szCs w:val="24"/>
        </w:rPr>
        <w:t>Screen shot of Intake24 shown</w:t>
      </w:r>
    </w:p>
    <w:p w14:paraId="22320C74" w14:textId="4F231FBA" w:rsidR="00AA65B8" w:rsidRPr="002C7207" w:rsidRDefault="002D2795" w:rsidP="006E3DB6">
      <w:p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This was </w:t>
      </w:r>
      <w:r w:rsidR="009E26A2" w:rsidRPr="002C7207">
        <w:rPr>
          <w:rFonts w:cs="Arial"/>
          <w:szCs w:val="24"/>
        </w:rPr>
        <w:t xml:space="preserve">an </w:t>
      </w:r>
      <w:r w:rsidRPr="002C7207">
        <w:rPr>
          <w:rFonts w:cs="Arial"/>
          <w:szCs w:val="24"/>
        </w:rPr>
        <w:t>online recall you completed on your own</w:t>
      </w:r>
      <w:r w:rsidR="002A03C8" w:rsidRPr="002C7207">
        <w:rPr>
          <w:rFonts w:cs="Arial"/>
          <w:szCs w:val="24"/>
        </w:rPr>
        <w:t xml:space="preserve"> with  </w:t>
      </w:r>
      <w:r w:rsidR="00A30184" w:rsidRPr="002C7207">
        <w:rPr>
          <w:rFonts w:cs="Arial"/>
          <w:szCs w:val="24"/>
        </w:rPr>
        <w:t>images</w:t>
      </w:r>
      <w:r w:rsidR="001E65BB" w:rsidRPr="002C7207">
        <w:rPr>
          <w:rFonts w:cs="Arial"/>
          <w:szCs w:val="24"/>
        </w:rPr>
        <w:t xml:space="preserve"> </w:t>
      </w:r>
      <w:proofErr w:type="gramStart"/>
      <w:r w:rsidR="001E65BB" w:rsidRPr="002C7207">
        <w:rPr>
          <w:rFonts w:cs="Arial"/>
          <w:szCs w:val="24"/>
        </w:rPr>
        <w:t>in</w:t>
      </w:r>
      <w:proofErr w:type="gramEnd"/>
      <w:r w:rsidR="001E65BB" w:rsidRPr="002C7207">
        <w:rPr>
          <w:rFonts w:cs="Arial"/>
          <w:szCs w:val="24"/>
        </w:rPr>
        <w:t xml:space="preserve"> the </w:t>
      </w:r>
      <w:r w:rsidR="004A0FF2" w:rsidRPr="002C7207">
        <w:rPr>
          <w:rFonts w:cs="Arial"/>
          <w:szCs w:val="24"/>
        </w:rPr>
        <w:t>website</w:t>
      </w:r>
      <w:r w:rsidR="002A03C8" w:rsidRPr="002C7207">
        <w:rPr>
          <w:rFonts w:cs="Arial"/>
          <w:szCs w:val="24"/>
        </w:rPr>
        <w:t xml:space="preserve"> to assist in estimating </w:t>
      </w:r>
      <w:r w:rsidR="00CB34FB" w:rsidRPr="002C7207">
        <w:rPr>
          <w:rFonts w:cs="Arial"/>
          <w:szCs w:val="24"/>
        </w:rPr>
        <w:t xml:space="preserve">the </w:t>
      </w:r>
      <w:r w:rsidR="00A30184" w:rsidRPr="002C7207">
        <w:rPr>
          <w:rFonts w:cs="Arial"/>
          <w:szCs w:val="24"/>
        </w:rPr>
        <w:t>portion sizes</w:t>
      </w:r>
      <w:r w:rsidR="00CB34FB" w:rsidRPr="002C7207">
        <w:rPr>
          <w:rFonts w:cs="Arial"/>
          <w:szCs w:val="24"/>
        </w:rPr>
        <w:t xml:space="preserve"> for some of your foods and drinks</w:t>
      </w:r>
      <w:r w:rsidR="00A30184" w:rsidRPr="002C7207">
        <w:rPr>
          <w:rFonts w:cs="Arial"/>
          <w:szCs w:val="24"/>
        </w:rPr>
        <w:t xml:space="preserve">. </w:t>
      </w:r>
    </w:p>
    <w:p w14:paraId="28AF98F7" w14:textId="3C20A97C" w:rsidR="002F6491" w:rsidRPr="002C7207" w:rsidRDefault="002F6491" w:rsidP="002F6491">
      <w:pPr>
        <w:numPr>
          <w:ilvl w:val="0"/>
          <w:numId w:val="10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Could you tell me what you thought about:</w:t>
      </w:r>
    </w:p>
    <w:p w14:paraId="738C03CF" w14:textId="0FD5F2B0" w:rsidR="002F6491" w:rsidRPr="002C7207" w:rsidRDefault="002F6491" w:rsidP="002F6491">
      <w:pPr>
        <w:numPr>
          <w:ilvl w:val="1"/>
          <w:numId w:val="10"/>
        </w:numPr>
        <w:contextualSpacing/>
        <w:rPr>
          <w:rFonts w:cs="Arial"/>
          <w:szCs w:val="24"/>
        </w:rPr>
      </w:pPr>
      <w:r w:rsidRPr="002C7207">
        <w:rPr>
          <w:rFonts w:cs="Arial"/>
          <w:szCs w:val="24"/>
        </w:rPr>
        <w:t>Intake24?</w:t>
      </w:r>
    </w:p>
    <w:p w14:paraId="0DC5F331" w14:textId="229DCE6D" w:rsidR="004C5BD5" w:rsidRPr="002C7207" w:rsidRDefault="004C5BD5" w:rsidP="004C5BD5">
      <w:pPr>
        <w:pStyle w:val="ListParagraph"/>
        <w:numPr>
          <w:ilvl w:val="0"/>
          <w:numId w:val="10"/>
        </w:numPr>
        <w:rPr>
          <w:szCs w:val="24"/>
        </w:rPr>
      </w:pPr>
      <w:r w:rsidRPr="002C7207">
        <w:rPr>
          <w:szCs w:val="24"/>
        </w:rPr>
        <w:t xml:space="preserve">Was there anything you would like to tell me about the website? </w:t>
      </w:r>
    </w:p>
    <w:p w14:paraId="05D59155" w14:textId="48218685" w:rsidR="004C5BD5" w:rsidRPr="002C7207" w:rsidRDefault="004C5BD5" w:rsidP="004C5BD5">
      <w:pPr>
        <w:pStyle w:val="ListParagraph"/>
        <w:numPr>
          <w:ilvl w:val="1"/>
          <w:numId w:val="10"/>
        </w:numPr>
        <w:rPr>
          <w:szCs w:val="24"/>
        </w:rPr>
      </w:pPr>
      <w:r w:rsidRPr="002C7207">
        <w:rPr>
          <w:szCs w:val="24"/>
        </w:rPr>
        <w:t>(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 xml:space="preserve"> enjoyed it, practical, easy to move between screens) </w:t>
      </w:r>
    </w:p>
    <w:p w14:paraId="313291CB" w14:textId="77777777" w:rsidR="004C5BD5" w:rsidRPr="002C7207" w:rsidRDefault="004C5BD5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>Were there any parts of the recall that were easier to complete?</w:t>
      </w:r>
    </w:p>
    <w:p w14:paraId="7E0F6382" w14:textId="1F7104FA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Can you tell me a little more about that? </w:t>
      </w:r>
    </w:p>
    <w:p w14:paraId="2F6961B9" w14:textId="77777777" w:rsidR="004C5BD5" w:rsidRPr="002C7207" w:rsidRDefault="004C5BD5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Were there any parts of the recall that you found more challenging? </w:t>
      </w:r>
    </w:p>
    <w:p w14:paraId="0C79A18D" w14:textId="23AE2F82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( 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 xml:space="preserve"> How did you complete the </w:t>
      </w:r>
      <w:proofErr w:type="gramStart"/>
      <w:r w:rsidRPr="002C7207">
        <w:rPr>
          <w:szCs w:val="24"/>
        </w:rPr>
        <w:t>record</w:t>
      </w:r>
      <w:r w:rsidR="009E26A2" w:rsidRPr="002C7207">
        <w:rPr>
          <w:szCs w:val="24"/>
        </w:rPr>
        <w:t>;</w:t>
      </w:r>
      <w:proofErr w:type="gramEnd"/>
      <w:r w:rsidRPr="002C7207">
        <w:rPr>
          <w:szCs w:val="24"/>
        </w:rPr>
        <w:t xml:space="preserve"> recipes or single ingredients)</w:t>
      </w:r>
    </w:p>
    <w:p w14:paraId="78D6B478" w14:textId="46C41DE5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Can you tell me a little more about that?  </w:t>
      </w:r>
    </w:p>
    <w:p w14:paraId="5FD65D9F" w14:textId="77777777" w:rsidR="004C5BD5" w:rsidRPr="002C7207" w:rsidRDefault="004C5BD5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Thinking about where you were when you completed the recall, can you tell me how you felt about actually doing the recall? </w:t>
      </w:r>
    </w:p>
    <w:p w14:paraId="3DD28AAF" w14:textId="77777777" w:rsidR="004C5BD5" w:rsidRPr="002C7207" w:rsidRDefault="004C5BD5" w:rsidP="004C5BD5">
      <w:pPr>
        <w:pStyle w:val="ListParagraph"/>
        <w:numPr>
          <w:ilvl w:val="1"/>
          <w:numId w:val="9"/>
        </w:numPr>
        <w:rPr>
          <w:szCs w:val="24"/>
        </w:rPr>
      </w:pPr>
      <w:r w:rsidRPr="002C7207">
        <w:rPr>
          <w:szCs w:val="24"/>
        </w:rPr>
        <w:t xml:space="preserve">( </w:t>
      </w:r>
      <w:proofErr w:type="spellStart"/>
      <w:r w:rsidRPr="002C7207">
        <w:rPr>
          <w:szCs w:val="24"/>
        </w:rPr>
        <w:t>eg</w:t>
      </w:r>
      <w:proofErr w:type="spellEnd"/>
      <w:r w:rsidRPr="002C7207">
        <w:rPr>
          <w:szCs w:val="24"/>
        </w:rPr>
        <w:t>: time of day and time taken to complete- was this expected, longer or shorter )</w:t>
      </w:r>
    </w:p>
    <w:p w14:paraId="511F20F5" w14:textId="77777777" w:rsidR="004C5BD5" w:rsidRPr="002C7207" w:rsidRDefault="004C5BD5" w:rsidP="004C5BD5">
      <w:pPr>
        <w:pStyle w:val="ListParagraph"/>
        <w:numPr>
          <w:ilvl w:val="0"/>
          <w:numId w:val="9"/>
        </w:numPr>
        <w:rPr>
          <w:szCs w:val="24"/>
        </w:rPr>
      </w:pPr>
      <w:r w:rsidRPr="002C7207">
        <w:rPr>
          <w:szCs w:val="24"/>
        </w:rPr>
        <w:t xml:space="preserve">Can you think of anything else that we could have provided that might have helped you complete the record? </w:t>
      </w:r>
    </w:p>
    <w:p w14:paraId="6EA0C7FF" w14:textId="48B5EB07" w:rsidR="004C5BD5" w:rsidRPr="002C7207" w:rsidRDefault="004C5BD5" w:rsidP="0015455E">
      <w:pPr>
        <w:pStyle w:val="ListParagraph"/>
        <w:rPr>
          <w:szCs w:val="24"/>
        </w:rPr>
      </w:pPr>
    </w:p>
    <w:p w14:paraId="219A27AC" w14:textId="179A4968" w:rsidR="006E3DB6" w:rsidRPr="002C7207" w:rsidRDefault="006D3B40" w:rsidP="00310752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t xml:space="preserve">Based on the experience you have had with the three dietary recall methods, can you tell me </w:t>
      </w:r>
      <w:r w:rsidR="00035050" w:rsidRPr="002C7207">
        <w:rPr>
          <w:rFonts w:cs="Arial"/>
          <w:b/>
          <w:szCs w:val="24"/>
        </w:rPr>
        <w:t xml:space="preserve">if you were to undertake a recall again, </w:t>
      </w:r>
      <w:r w:rsidRPr="002C7207">
        <w:rPr>
          <w:rFonts w:cs="Arial"/>
          <w:b/>
          <w:szCs w:val="24"/>
        </w:rPr>
        <w:t xml:space="preserve">which </w:t>
      </w:r>
      <w:r w:rsidR="00035050" w:rsidRPr="002C7207">
        <w:rPr>
          <w:rFonts w:cs="Arial"/>
          <w:b/>
          <w:szCs w:val="24"/>
        </w:rPr>
        <w:t xml:space="preserve">of the three </w:t>
      </w:r>
      <w:r w:rsidRPr="002C7207">
        <w:rPr>
          <w:rFonts w:cs="Arial"/>
          <w:b/>
          <w:szCs w:val="24"/>
        </w:rPr>
        <w:t>method</w:t>
      </w:r>
      <w:r w:rsidR="00035050" w:rsidRPr="002C7207">
        <w:rPr>
          <w:rFonts w:cs="Arial"/>
          <w:b/>
          <w:szCs w:val="24"/>
        </w:rPr>
        <w:t>s</w:t>
      </w:r>
      <w:r w:rsidRPr="002C7207">
        <w:rPr>
          <w:rFonts w:cs="Arial"/>
          <w:b/>
          <w:szCs w:val="24"/>
        </w:rPr>
        <w:t xml:space="preserve"> if any</w:t>
      </w:r>
      <w:r w:rsidR="00AA65B8" w:rsidRPr="002C7207">
        <w:rPr>
          <w:rFonts w:cs="Arial"/>
          <w:b/>
          <w:szCs w:val="24"/>
        </w:rPr>
        <w:t>,</w:t>
      </w:r>
      <w:r w:rsidRPr="002C7207">
        <w:rPr>
          <w:rFonts w:cs="Arial"/>
          <w:b/>
          <w:szCs w:val="24"/>
        </w:rPr>
        <w:t xml:space="preserve"> you would prefer?</w:t>
      </w:r>
    </w:p>
    <w:p w14:paraId="3E0813B0" w14:textId="5E7562B4" w:rsidR="00035050" w:rsidRPr="002C7207" w:rsidRDefault="006C6035" w:rsidP="00035050">
      <w:pPr>
        <w:pStyle w:val="EndNoteBibliography"/>
        <w:rPr>
          <w:rFonts w:cs="Arial"/>
          <w:sz w:val="24"/>
          <w:szCs w:val="24"/>
        </w:rPr>
      </w:pPr>
      <w:r w:rsidRPr="002C7207">
        <w:rPr>
          <w:rFonts w:ascii="Arial" w:hAnsi="Arial" w:cs="Arial"/>
          <w:noProof w:val="0"/>
          <w:sz w:val="24"/>
          <w:szCs w:val="24"/>
          <w:lang w:val="en-AU"/>
        </w:rPr>
        <w:t>Y</w:t>
      </w:r>
      <w:r w:rsidR="00035050" w:rsidRPr="002C7207">
        <w:rPr>
          <w:rFonts w:ascii="Arial" w:hAnsi="Arial" w:cs="Arial"/>
          <w:noProof w:val="0"/>
          <w:sz w:val="24"/>
          <w:szCs w:val="24"/>
          <w:lang w:val="en-AU"/>
        </w:rPr>
        <w:t>ou have selected [ASA24 or Intake24 or mFR24] can you say a bit more about your preference</w:t>
      </w:r>
      <w:r w:rsidRPr="002C7207">
        <w:rPr>
          <w:rFonts w:ascii="Arial" w:hAnsi="Arial" w:cs="Arial"/>
          <w:noProof w:val="0"/>
          <w:sz w:val="24"/>
          <w:szCs w:val="24"/>
          <w:lang w:val="en-AU"/>
        </w:rPr>
        <w:t xml:space="preserve"> for this method</w:t>
      </w:r>
      <w:r w:rsidR="00035050" w:rsidRPr="002C7207">
        <w:rPr>
          <w:rFonts w:ascii="Arial" w:hAnsi="Arial" w:cs="Arial"/>
          <w:noProof w:val="0"/>
          <w:sz w:val="24"/>
          <w:szCs w:val="24"/>
          <w:lang w:val="en-AU"/>
        </w:rPr>
        <w:t>?</w:t>
      </w:r>
      <w:r w:rsidR="00CB34FB" w:rsidRPr="002C7207">
        <w:rPr>
          <w:rFonts w:ascii="Arial" w:hAnsi="Arial" w:cs="Arial"/>
          <w:noProof w:val="0"/>
          <w:sz w:val="24"/>
          <w:szCs w:val="24"/>
          <w:lang w:val="en-AU"/>
        </w:rPr>
        <w:t xml:space="preserve"> [prompt: what they liked/disliked compared to the other methods].</w:t>
      </w:r>
    </w:p>
    <w:p w14:paraId="7A92282E" w14:textId="10B7981F" w:rsidR="00035050" w:rsidRPr="002C7207" w:rsidRDefault="00035050" w:rsidP="00035050">
      <w:pPr>
        <w:pStyle w:val="EndNoteBibliography"/>
        <w:rPr>
          <w:rFonts w:cs="Arial"/>
          <w:sz w:val="24"/>
          <w:szCs w:val="24"/>
        </w:rPr>
      </w:pPr>
      <w:r w:rsidRPr="002C7207">
        <w:rPr>
          <w:rFonts w:ascii="Arial" w:hAnsi="Arial" w:cs="Arial"/>
          <w:noProof w:val="0"/>
          <w:sz w:val="24"/>
          <w:szCs w:val="24"/>
          <w:lang w:val="en-AU"/>
        </w:rPr>
        <w:t xml:space="preserve">[if said no preference] </w:t>
      </w:r>
      <w:r w:rsidR="006C6035" w:rsidRPr="002C7207">
        <w:rPr>
          <w:rFonts w:ascii="Arial" w:hAnsi="Arial" w:cs="Arial"/>
          <w:noProof w:val="0"/>
          <w:sz w:val="24"/>
          <w:szCs w:val="24"/>
          <w:lang w:val="en-AU"/>
        </w:rPr>
        <w:t>any reasons as to why no preference?</w:t>
      </w:r>
      <w:r w:rsidRPr="002C7207">
        <w:rPr>
          <w:rFonts w:ascii="Arial" w:hAnsi="Arial" w:cs="Arial"/>
          <w:noProof w:val="0"/>
          <w:sz w:val="24"/>
          <w:szCs w:val="24"/>
          <w:lang w:val="en-AU"/>
        </w:rPr>
        <w:t xml:space="preserve"> </w:t>
      </w:r>
    </w:p>
    <w:p w14:paraId="0D75464B" w14:textId="2BA6EE13" w:rsidR="00CB6FBE" w:rsidRPr="002C7207" w:rsidRDefault="00CB6FBE" w:rsidP="00AA65B8">
      <w:pPr>
        <w:pStyle w:val="ListParagraph"/>
        <w:numPr>
          <w:ilvl w:val="0"/>
          <w:numId w:val="4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 xml:space="preserve">Thinking about your friends and family, is there one method that you feel others may prefer? </w:t>
      </w:r>
    </w:p>
    <w:p w14:paraId="5EDFFB05" w14:textId="1D7EC11C" w:rsidR="00CB6FBE" w:rsidRPr="002C7207" w:rsidRDefault="00CB6FBE" w:rsidP="00CB6FBE">
      <w:pPr>
        <w:pStyle w:val="ListParagraph"/>
        <w:numPr>
          <w:ilvl w:val="1"/>
          <w:numId w:val="4"/>
        </w:numPr>
        <w:rPr>
          <w:rFonts w:cs="Arial"/>
          <w:szCs w:val="24"/>
        </w:rPr>
      </w:pPr>
      <w:r w:rsidRPr="002C7207">
        <w:rPr>
          <w:rFonts w:cs="Arial"/>
          <w:szCs w:val="24"/>
        </w:rPr>
        <w:t>Can you explain that a bit more?</w:t>
      </w:r>
    </w:p>
    <w:p w14:paraId="402274A0" w14:textId="59A94F18" w:rsidR="000A20D0" w:rsidRPr="002C7207" w:rsidRDefault="00365499" w:rsidP="00365499">
      <w:pPr>
        <w:rPr>
          <w:rFonts w:cs="Arial"/>
          <w:b/>
          <w:szCs w:val="24"/>
        </w:rPr>
      </w:pPr>
      <w:r w:rsidRPr="002C7207">
        <w:rPr>
          <w:rFonts w:cs="Arial"/>
          <w:b/>
          <w:szCs w:val="24"/>
        </w:rPr>
        <w:lastRenderedPageBreak/>
        <w:t>That’s the end of the interview.</w:t>
      </w:r>
      <w:r w:rsidR="000A20D0" w:rsidRPr="002C7207">
        <w:rPr>
          <w:rFonts w:cs="Arial"/>
          <w:b/>
          <w:szCs w:val="24"/>
        </w:rPr>
        <w:t xml:space="preserve"> I will briefly review what we have covered today. A bit like a forgotten foods recap, so please stop me to add or clarify any points where you feel the need to. </w:t>
      </w:r>
      <w:r w:rsidR="00ED45AF" w:rsidRPr="002C7207">
        <w:rPr>
          <w:rFonts w:cs="Arial"/>
          <w:b/>
          <w:szCs w:val="24"/>
        </w:rPr>
        <w:t xml:space="preserve">I wanted to let you know that it’s what you </w:t>
      </w:r>
      <w:proofErr w:type="gramStart"/>
      <w:r w:rsidR="00ED45AF" w:rsidRPr="002C7207">
        <w:rPr>
          <w:rFonts w:cs="Arial"/>
          <w:b/>
          <w:szCs w:val="24"/>
        </w:rPr>
        <w:t>actually say</w:t>
      </w:r>
      <w:proofErr w:type="gramEnd"/>
      <w:r w:rsidR="00ED45AF" w:rsidRPr="002C7207">
        <w:rPr>
          <w:rFonts w:cs="Arial"/>
          <w:b/>
          <w:szCs w:val="24"/>
        </w:rPr>
        <w:t xml:space="preserve"> that’s </w:t>
      </w:r>
      <w:proofErr w:type="gramStart"/>
      <w:r w:rsidR="00ED45AF" w:rsidRPr="002C7207">
        <w:rPr>
          <w:rFonts w:cs="Arial"/>
          <w:b/>
          <w:szCs w:val="24"/>
        </w:rPr>
        <w:t>really important</w:t>
      </w:r>
      <w:proofErr w:type="gramEnd"/>
      <w:r w:rsidR="00ED45AF" w:rsidRPr="002C7207">
        <w:rPr>
          <w:rFonts w:cs="Arial"/>
          <w:b/>
          <w:szCs w:val="24"/>
        </w:rPr>
        <w:t xml:space="preserve">. </w:t>
      </w:r>
    </w:p>
    <w:p w14:paraId="759A5FB7" w14:textId="7D7C33C7" w:rsidR="003723A5" w:rsidRPr="002C7207" w:rsidRDefault="00365499">
      <w:pPr>
        <w:rPr>
          <w:szCs w:val="24"/>
        </w:rPr>
      </w:pPr>
      <w:r w:rsidRPr="002C7207">
        <w:rPr>
          <w:rFonts w:cs="Arial"/>
          <w:b/>
          <w:szCs w:val="24"/>
        </w:rPr>
        <w:t xml:space="preserve"> </w:t>
      </w:r>
      <w:r w:rsidR="000A20D0" w:rsidRPr="002C7207">
        <w:rPr>
          <w:rFonts w:cs="Arial"/>
          <w:szCs w:val="24"/>
        </w:rPr>
        <w:t>Provide a brief recap of points raised though clarification of concepts will occur throughout the interview</w:t>
      </w:r>
      <w:r w:rsidR="003526E0" w:rsidRPr="002C7207">
        <w:rPr>
          <w:rFonts w:cs="Arial"/>
          <w:szCs w:val="24"/>
        </w:rPr>
        <w:t xml:space="preserve">. </w:t>
      </w:r>
      <w:r w:rsidRPr="002C7207">
        <w:rPr>
          <w:rFonts w:cs="Arial"/>
          <w:szCs w:val="24"/>
        </w:rPr>
        <w:t xml:space="preserve">We have a $50 voucher </w:t>
      </w:r>
      <w:r w:rsidR="003723A5" w:rsidRPr="002C7207">
        <w:rPr>
          <w:rFonts w:cs="Arial"/>
          <w:szCs w:val="24"/>
        </w:rPr>
        <w:t xml:space="preserve">for Coles, </w:t>
      </w:r>
      <w:r w:rsidRPr="002C7207">
        <w:rPr>
          <w:rFonts w:cs="Arial"/>
          <w:szCs w:val="24"/>
        </w:rPr>
        <w:t xml:space="preserve"> Myer or Bunnings (you can choose) to thank you for your valuable time</w:t>
      </w:r>
      <w:r w:rsidR="003526E0" w:rsidRPr="002C7207">
        <w:rPr>
          <w:rFonts w:cs="Arial"/>
          <w:szCs w:val="24"/>
        </w:rPr>
        <w:t>.</w:t>
      </w:r>
    </w:p>
    <w:p w14:paraId="4B58D2C1" w14:textId="37671C04" w:rsidR="00E15411" w:rsidRPr="002C7207" w:rsidRDefault="00E15411" w:rsidP="00693CCC">
      <w:pPr>
        <w:rPr>
          <w:b/>
          <w:szCs w:val="24"/>
        </w:rPr>
      </w:pPr>
    </w:p>
    <w:sectPr w:rsidR="00E15411" w:rsidRPr="002C720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D4AC0" w14:textId="77777777" w:rsidR="00747ED0" w:rsidRDefault="00747ED0" w:rsidP="00190C0F">
      <w:pPr>
        <w:spacing w:after="0" w:line="240" w:lineRule="auto"/>
      </w:pPr>
      <w:r>
        <w:separator/>
      </w:r>
    </w:p>
  </w:endnote>
  <w:endnote w:type="continuationSeparator" w:id="0">
    <w:p w14:paraId="51BA1EC9" w14:textId="77777777" w:rsidR="00747ED0" w:rsidRDefault="00747ED0" w:rsidP="0019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59077" w14:textId="68662C6C" w:rsidR="00380536" w:rsidRDefault="00F013D1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2A811" w14:textId="77777777" w:rsidR="00747ED0" w:rsidRDefault="00747ED0" w:rsidP="00190C0F">
      <w:pPr>
        <w:spacing w:after="0" w:line="240" w:lineRule="auto"/>
      </w:pPr>
      <w:r>
        <w:separator/>
      </w:r>
    </w:p>
  </w:footnote>
  <w:footnote w:type="continuationSeparator" w:id="0">
    <w:p w14:paraId="79923291" w14:textId="77777777" w:rsidR="00747ED0" w:rsidRDefault="00747ED0" w:rsidP="00190C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4435215"/>
      <w:docPartObj>
        <w:docPartGallery w:val="Page Numbers (Top of Page)"/>
        <w:docPartUnique/>
      </w:docPartObj>
    </w:sdtPr>
    <w:sdtEndPr>
      <w:rPr>
        <w:noProof/>
        <w:sz w:val="36"/>
        <w:szCs w:val="36"/>
      </w:rPr>
    </w:sdtEndPr>
    <w:sdtContent>
      <w:p w14:paraId="4718C357" w14:textId="222E4320" w:rsidR="00380536" w:rsidRPr="00C739D3" w:rsidRDefault="00380536">
        <w:pPr>
          <w:pStyle w:val="Header"/>
          <w:jc w:val="right"/>
          <w:rPr>
            <w:sz w:val="36"/>
            <w:szCs w:val="36"/>
          </w:rPr>
        </w:pPr>
        <w:r w:rsidRPr="00C739D3">
          <w:rPr>
            <w:sz w:val="36"/>
            <w:szCs w:val="36"/>
          </w:rPr>
          <w:fldChar w:fldCharType="begin"/>
        </w:r>
        <w:r w:rsidRPr="00C739D3">
          <w:rPr>
            <w:sz w:val="36"/>
            <w:szCs w:val="36"/>
          </w:rPr>
          <w:instrText xml:space="preserve"> PAGE   \* MERGEFORMAT </w:instrText>
        </w:r>
        <w:r w:rsidRPr="00C739D3">
          <w:rPr>
            <w:sz w:val="36"/>
            <w:szCs w:val="36"/>
          </w:rPr>
          <w:fldChar w:fldCharType="separate"/>
        </w:r>
        <w:r w:rsidR="00657093">
          <w:rPr>
            <w:noProof/>
            <w:sz w:val="36"/>
            <w:szCs w:val="36"/>
          </w:rPr>
          <w:t>2</w:t>
        </w:r>
        <w:r w:rsidRPr="00C739D3">
          <w:rPr>
            <w:noProof/>
            <w:sz w:val="36"/>
            <w:szCs w:val="36"/>
          </w:rPr>
          <w:fldChar w:fldCharType="end"/>
        </w:r>
      </w:p>
    </w:sdtContent>
  </w:sdt>
  <w:p w14:paraId="0D775DCF" w14:textId="1E689C75" w:rsidR="00147D6C" w:rsidRPr="00C739D3" w:rsidRDefault="00657093">
    <w:pPr>
      <w:pStyle w:val="Header"/>
      <w:rPr>
        <w:sz w:val="36"/>
        <w:szCs w:val="36"/>
      </w:rPr>
    </w:pPr>
    <w:r>
      <w:rPr>
        <w:sz w:val="36"/>
        <w:szCs w:val="36"/>
      </w:rPr>
      <w:t>Name : gender: YOB: date of inter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95B74"/>
    <w:multiLevelType w:val="hybridMultilevel"/>
    <w:tmpl w:val="515A7A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52E11"/>
    <w:multiLevelType w:val="hybridMultilevel"/>
    <w:tmpl w:val="E990F1D8"/>
    <w:lvl w:ilvl="0" w:tplc="0C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A7A2336"/>
    <w:multiLevelType w:val="hybridMultilevel"/>
    <w:tmpl w:val="483A2F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33C70"/>
    <w:multiLevelType w:val="hybridMultilevel"/>
    <w:tmpl w:val="A9CEC716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2560555"/>
    <w:multiLevelType w:val="hybridMultilevel"/>
    <w:tmpl w:val="66DA239C"/>
    <w:lvl w:ilvl="0" w:tplc="B30C8584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36914"/>
    <w:multiLevelType w:val="hybridMultilevel"/>
    <w:tmpl w:val="DA407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22C03"/>
    <w:multiLevelType w:val="hybridMultilevel"/>
    <w:tmpl w:val="769CA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7044D7"/>
    <w:multiLevelType w:val="hybridMultilevel"/>
    <w:tmpl w:val="5D5265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CE1671"/>
    <w:multiLevelType w:val="hybridMultilevel"/>
    <w:tmpl w:val="447491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E4474"/>
    <w:multiLevelType w:val="hybridMultilevel"/>
    <w:tmpl w:val="BD888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6577E2"/>
    <w:multiLevelType w:val="hybridMultilevel"/>
    <w:tmpl w:val="FB5CAB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BA0358"/>
    <w:multiLevelType w:val="hybridMultilevel"/>
    <w:tmpl w:val="E206AC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C0FF3"/>
    <w:multiLevelType w:val="hybridMultilevel"/>
    <w:tmpl w:val="1FC417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011468"/>
    <w:multiLevelType w:val="hybridMultilevel"/>
    <w:tmpl w:val="F86E52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3A71CF"/>
    <w:multiLevelType w:val="hybridMultilevel"/>
    <w:tmpl w:val="D8DC26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CF5D76"/>
    <w:multiLevelType w:val="hybridMultilevel"/>
    <w:tmpl w:val="6C00A3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043554">
    <w:abstractNumId w:val="5"/>
  </w:num>
  <w:num w:numId="2" w16cid:durableId="842747122">
    <w:abstractNumId w:val="2"/>
  </w:num>
  <w:num w:numId="3" w16cid:durableId="1666666387">
    <w:abstractNumId w:val="10"/>
  </w:num>
  <w:num w:numId="4" w16cid:durableId="511383477">
    <w:abstractNumId w:val="4"/>
  </w:num>
  <w:num w:numId="5" w16cid:durableId="79181291">
    <w:abstractNumId w:val="1"/>
  </w:num>
  <w:num w:numId="6" w16cid:durableId="221989796">
    <w:abstractNumId w:val="6"/>
  </w:num>
  <w:num w:numId="7" w16cid:durableId="1651980387">
    <w:abstractNumId w:val="9"/>
  </w:num>
  <w:num w:numId="8" w16cid:durableId="447510997">
    <w:abstractNumId w:val="14"/>
  </w:num>
  <w:num w:numId="9" w16cid:durableId="1066686637">
    <w:abstractNumId w:val="13"/>
  </w:num>
  <w:num w:numId="10" w16cid:durableId="955259426">
    <w:abstractNumId w:val="11"/>
  </w:num>
  <w:num w:numId="11" w16cid:durableId="741830793">
    <w:abstractNumId w:val="15"/>
  </w:num>
  <w:num w:numId="12" w16cid:durableId="1503400360">
    <w:abstractNumId w:val="12"/>
  </w:num>
  <w:num w:numId="13" w16cid:durableId="113256206">
    <w:abstractNumId w:val="0"/>
  </w:num>
  <w:num w:numId="14" w16cid:durableId="1487937855">
    <w:abstractNumId w:val="7"/>
  </w:num>
  <w:num w:numId="15" w16cid:durableId="647056715">
    <w:abstractNumId w:val="3"/>
  </w:num>
  <w:num w:numId="16" w16cid:durableId="19121099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urtin X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epdz5ebp09trevv90vw9dozpvtez9a5a2v&quot;&gt;JHealy My2021 EndNote Library-Converted&lt;record-ids&gt;&lt;item&gt;748&lt;/item&gt;&lt;/record-ids&gt;&lt;/item&gt;&lt;/Libraries&gt;"/>
  </w:docVars>
  <w:rsids>
    <w:rsidRoot w:val="00471E50"/>
    <w:rsid w:val="000110CE"/>
    <w:rsid w:val="00016BF4"/>
    <w:rsid w:val="00035050"/>
    <w:rsid w:val="0003597E"/>
    <w:rsid w:val="000417C9"/>
    <w:rsid w:val="0005700A"/>
    <w:rsid w:val="000A20D0"/>
    <w:rsid w:val="000C72D3"/>
    <w:rsid w:val="000E7DB9"/>
    <w:rsid w:val="00116020"/>
    <w:rsid w:val="00147D6C"/>
    <w:rsid w:val="0015455E"/>
    <w:rsid w:val="00162E2C"/>
    <w:rsid w:val="001706F3"/>
    <w:rsid w:val="00190C0F"/>
    <w:rsid w:val="00190CDF"/>
    <w:rsid w:val="001943AB"/>
    <w:rsid w:val="001D57D2"/>
    <w:rsid w:val="001E65BB"/>
    <w:rsid w:val="001E7F6A"/>
    <w:rsid w:val="00203DF0"/>
    <w:rsid w:val="0021630D"/>
    <w:rsid w:val="00226AD3"/>
    <w:rsid w:val="00257933"/>
    <w:rsid w:val="00267383"/>
    <w:rsid w:val="002A03C8"/>
    <w:rsid w:val="002A141D"/>
    <w:rsid w:val="002C7046"/>
    <w:rsid w:val="002C7207"/>
    <w:rsid w:val="002D2795"/>
    <w:rsid w:val="002F6491"/>
    <w:rsid w:val="00305E81"/>
    <w:rsid w:val="00310752"/>
    <w:rsid w:val="003526E0"/>
    <w:rsid w:val="00365499"/>
    <w:rsid w:val="003723A5"/>
    <w:rsid w:val="00380536"/>
    <w:rsid w:val="003C1A88"/>
    <w:rsid w:val="004663A2"/>
    <w:rsid w:val="00471E50"/>
    <w:rsid w:val="004A0FF2"/>
    <w:rsid w:val="004A677B"/>
    <w:rsid w:val="004C0090"/>
    <w:rsid w:val="004C5BD5"/>
    <w:rsid w:val="004F31AC"/>
    <w:rsid w:val="00570889"/>
    <w:rsid w:val="005735FE"/>
    <w:rsid w:val="005D0303"/>
    <w:rsid w:val="006070A5"/>
    <w:rsid w:val="00633A3F"/>
    <w:rsid w:val="00643F5A"/>
    <w:rsid w:val="00657093"/>
    <w:rsid w:val="00687024"/>
    <w:rsid w:val="0069101B"/>
    <w:rsid w:val="00693CCC"/>
    <w:rsid w:val="006C45E8"/>
    <w:rsid w:val="006C6035"/>
    <w:rsid w:val="006D3B40"/>
    <w:rsid w:val="006E3DB6"/>
    <w:rsid w:val="00747ED0"/>
    <w:rsid w:val="00763F1A"/>
    <w:rsid w:val="00784C7E"/>
    <w:rsid w:val="00791CFB"/>
    <w:rsid w:val="00810242"/>
    <w:rsid w:val="00825AAE"/>
    <w:rsid w:val="0085693D"/>
    <w:rsid w:val="0090669E"/>
    <w:rsid w:val="009101DB"/>
    <w:rsid w:val="00912D36"/>
    <w:rsid w:val="00954AB4"/>
    <w:rsid w:val="009A0CC4"/>
    <w:rsid w:val="009A23A8"/>
    <w:rsid w:val="009E26A2"/>
    <w:rsid w:val="00A30184"/>
    <w:rsid w:val="00A54DD6"/>
    <w:rsid w:val="00A8690F"/>
    <w:rsid w:val="00AA1CDA"/>
    <w:rsid w:val="00AA65B8"/>
    <w:rsid w:val="00AB6F24"/>
    <w:rsid w:val="00AD0972"/>
    <w:rsid w:val="00AF48EB"/>
    <w:rsid w:val="00B44BE2"/>
    <w:rsid w:val="00B44FFB"/>
    <w:rsid w:val="00B84F30"/>
    <w:rsid w:val="00BF113C"/>
    <w:rsid w:val="00C27E61"/>
    <w:rsid w:val="00C340B8"/>
    <w:rsid w:val="00C739D3"/>
    <w:rsid w:val="00CB34FB"/>
    <w:rsid w:val="00CB6FBE"/>
    <w:rsid w:val="00CC0411"/>
    <w:rsid w:val="00D27AF5"/>
    <w:rsid w:val="00D32C50"/>
    <w:rsid w:val="00D32F45"/>
    <w:rsid w:val="00DC167D"/>
    <w:rsid w:val="00DD1014"/>
    <w:rsid w:val="00DD7704"/>
    <w:rsid w:val="00E02F0F"/>
    <w:rsid w:val="00E10864"/>
    <w:rsid w:val="00E15411"/>
    <w:rsid w:val="00E5250E"/>
    <w:rsid w:val="00E57750"/>
    <w:rsid w:val="00E5787E"/>
    <w:rsid w:val="00E63F63"/>
    <w:rsid w:val="00E94547"/>
    <w:rsid w:val="00E96F1D"/>
    <w:rsid w:val="00EA4DF1"/>
    <w:rsid w:val="00EA69A4"/>
    <w:rsid w:val="00ED45AF"/>
    <w:rsid w:val="00F013D1"/>
    <w:rsid w:val="00F44059"/>
    <w:rsid w:val="00F45B09"/>
    <w:rsid w:val="00FB18A5"/>
    <w:rsid w:val="00FF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97DD66"/>
  <w15:docId w15:val="{02273D4E-312D-40D6-A0C3-88BB7CCC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B8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E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D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E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3D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6E3DB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1630D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630D"/>
  </w:style>
  <w:style w:type="character" w:customStyle="1" w:styleId="EndNoteBibliographyTitleChar">
    <w:name w:val="EndNote Bibliography Title Char"/>
    <w:basedOn w:val="ListParagraphChar"/>
    <w:link w:val="EndNoteBibliographyTitle"/>
    <w:rsid w:val="002163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630D"/>
    <w:pPr>
      <w:numPr>
        <w:numId w:val="4"/>
      </w:num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1630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630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C0F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9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C0F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D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D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C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3" ma:contentTypeDescription="Create a new document." ma:contentTypeScope="" ma:versionID="88dabdc6c5c0a6f518eb97aff2a456d8">
  <xsd:schema xmlns:xsd="http://www.w3.org/2001/XMLSchema" xmlns:xs="http://www.w3.org/2001/XMLSchema" xmlns:p="http://schemas.microsoft.com/office/2006/metadata/properties" xmlns:ns3="6b707ee7-774c-4141-8c69-3f50efb0eaa0" xmlns:ns4="5053a65b-a790-45aa-b23d-3e4902a85933" targetNamespace="http://schemas.microsoft.com/office/2006/metadata/properties" ma:root="true" ma:fieldsID="da7e88ab202fb5967471dc56dfb1c966" ns3:_="" ns4:_="">
    <xsd:import namespace="6b707ee7-774c-4141-8c69-3f50efb0eaa0"/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D18CA1-7976-4255-AAB4-D0531910FF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EF38F-FF91-436D-8F17-EC0B4D1228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802EB2A-BA42-44E0-961E-4C7F6DA675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B72BAD-52A1-48B9-9302-D2D4501E2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707ee7-774c-4141-8c69-3f50efb0eaa0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603</Words>
  <Characters>7473</Characters>
  <Application>Microsoft Office Word</Application>
  <DocSecurity>0</DocSecurity>
  <Lines>16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Healy</dc:creator>
  <cp:keywords/>
  <dc:description/>
  <cp:lastModifiedBy>Janelle Healy (Student)</cp:lastModifiedBy>
  <cp:revision>13</cp:revision>
  <dcterms:created xsi:type="dcterms:W3CDTF">2021-07-29T07:29:00Z</dcterms:created>
  <dcterms:modified xsi:type="dcterms:W3CDTF">2025-10-2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  <property fmtid="{D5CDD505-2E9C-101B-9397-08002B2CF9AE}" pid="3" name="GrammarlyDocumentId">
    <vt:lpwstr>b280b796-37b9-4200-9627-b34b00f6a83f</vt:lpwstr>
  </property>
</Properties>
</file>